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CC6834" w14:textId="7A071AA2" w:rsidR="00CE4308" w:rsidRPr="00F035F9" w:rsidRDefault="004458E1">
      <w:pPr>
        <w:rPr>
          <w:b/>
          <w:lang w:val="en-US"/>
        </w:rPr>
      </w:pPr>
      <w:bookmarkStart w:id="0" w:name="_Hlk496168304"/>
      <w:bookmarkEnd w:id="0"/>
      <w:r w:rsidRPr="00F035F9">
        <w:rPr>
          <w:b/>
          <w:lang w:val="en-US"/>
        </w:rPr>
        <w:t>Supplementary</w:t>
      </w:r>
      <w:r w:rsidR="007E0B97" w:rsidRPr="00F035F9">
        <w:rPr>
          <w:b/>
          <w:lang w:val="en-US"/>
        </w:rPr>
        <w:t xml:space="preserve"> information</w:t>
      </w:r>
    </w:p>
    <w:p w14:paraId="63E07392" w14:textId="24A429BC" w:rsidR="001D7948" w:rsidRPr="00A417D5" w:rsidRDefault="001D7948" w:rsidP="001D7948">
      <w:pPr>
        <w:pStyle w:val="Caption"/>
        <w:keepNext/>
        <w:rPr>
          <w:lang w:val="it-IT"/>
        </w:rPr>
      </w:pPr>
      <w:r>
        <w:rPr>
          <w:lang w:val="it-IT"/>
        </w:rPr>
        <w:t xml:space="preserve">SI Table </w:t>
      </w:r>
      <w:r>
        <w:fldChar w:fldCharType="begin"/>
      </w:r>
      <w:r w:rsidRPr="00A417D5">
        <w:rPr>
          <w:lang w:val="it-IT"/>
        </w:rPr>
        <w:instrText xml:space="preserve"> SEQ Table \* ARABIC </w:instrText>
      </w:r>
      <w:r>
        <w:fldChar w:fldCharType="separate"/>
      </w:r>
      <w:r w:rsidR="00214142">
        <w:rPr>
          <w:noProof/>
          <w:lang w:val="it-IT"/>
        </w:rPr>
        <w:t>1</w:t>
      </w:r>
      <w:r>
        <w:fldChar w:fldCharType="end"/>
      </w:r>
      <w:r w:rsidRPr="00A417D5">
        <w:rPr>
          <w:lang w:val="it-IT"/>
        </w:rPr>
        <w:t> : Micro-costing per apheresis session (</w:t>
      </w:r>
      <w:r w:rsidRPr="00A417D5">
        <w:rPr>
          <w:rFonts w:cstheme="minorHAnsi"/>
          <w:lang w:val="it-IT"/>
        </w:rPr>
        <w:t>€</w:t>
      </w:r>
      <w:r w:rsidRPr="00A417D5">
        <w:rPr>
          <w:lang w:val="it-IT"/>
        </w:rPr>
        <w:t>)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24"/>
        <w:gridCol w:w="4528"/>
      </w:tblGrid>
      <w:tr w:rsidR="001D7948" w:rsidRPr="00A417D5" w14:paraId="3C55C1B4" w14:textId="77777777" w:rsidTr="009E4DA1">
        <w:tc>
          <w:tcPr>
            <w:tcW w:w="249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BE9BCE" w14:textId="77777777" w:rsidR="001D7948" w:rsidRPr="00A417D5" w:rsidRDefault="001D7948" w:rsidP="009E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fr-FR"/>
              </w:rPr>
            </w:pPr>
          </w:p>
        </w:tc>
        <w:tc>
          <w:tcPr>
            <w:tcW w:w="250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6BF9AB" w14:textId="77777777" w:rsidR="001D7948" w:rsidRPr="00A417D5" w:rsidRDefault="001D7948" w:rsidP="009E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Cost (€)</w:t>
            </w:r>
          </w:p>
        </w:tc>
      </w:tr>
      <w:tr w:rsidR="001D7948" w:rsidRPr="00A417D5" w14:paraId="5B3FDBEF" w14:textId="77777777" w:rsidTr="009E4DA1">
        <w:tc>
          <w:tcPr>
            <w:tcW w:w="24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F4F327" w14:textId="77777777" w:rsidR="001D7948" w:rsidRPr="00A417D5" w:rsidRDefault="001D7948" w:rsidP="009E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417D5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Pre-apheresis Laboratory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20F411" w14:textId="77777777" w:rsidR="001D7948" w:rsidRPr="00A417D5" w:rsidRDefault="001D7948" w:rsidP="009E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417D5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27</w:t>
            </w:r>
          </w:p>
        </w:tc>
      </w:tr>
      <w:tr w:rsidR="001D7948" w:rsidRPr="00A417D5" w14:paraId="2B37E0FA" w14:textId="77777777" w:rsidTr="009E4DA1">
        <w:tc>
          <w:tcPr>
            <w:tcW w:w="24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E53CA9" w14:textId="77777777" w:rsidR="001D7948" w:rsidRPr="00A417D5" w:rsidRDefault="001D7948" w:rsidP="009E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417D5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Apheresis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54FB41" w14:textId="77777777" w:rsidR="001D7948" w:rsidRPr="00A417D5" w:rsidRDefault="001D7948" w:rsidP="009E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417D5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369</w:t>
            </w:r>
          </w:p>
        </w:tc>
      </w:tr>
      <w:tr w:rsidR="001D7948" w:rsidRPr="00A417D5" w14:paraId="5271A3A5" w14:textId="77777777" w:rsidTr="009E4DA1">
        <w:tc>
          <w:tcPr>
            <w:tcW w:w="24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BEB409" w14:textId="77777777" w:rsidR="001D7948" w:rsidRPr="00A417D5" w:rsidRDefault="001D7948" w:rsidP="009E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417D5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Manipulation, storage, and thawing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0D6F3F" w14:textId="77777777" w:rsidR="001D7948" w:rsidRPr="00A417D5" w:rsidRDefault="001D7948" w:rsidP="009E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417D5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132</w:t>
            </w:r>
          </w:p>
        </w:tc>
      </w:tr>
      <w:tr w:rsidR="001D7948" w:rsidRPr="00A417D5" w14:paraId="72796040" w14:textId="77777777" w:rsidTr="009E4DA1">
        <w:tc>
          <w:tcPr>
            <w:tcW w:w="2499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9FD006" w14:textId="77777777" w:rsidR="001D7948" w:rsidRPr="00A417D5" w:rsidRDefault="001D7948" w:rsidP="009E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417D5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25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FC6346" w14:textId="77777777" w:rsidR="001D7948" w:rsidRPr="00A417D5" w:rsidRDefault="001D7948" w:rsidP="009E4D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A417D5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928</w:t>
            </w:r>
          </w:p>
        </w:tc>
      </w:tr>
    </w:tbl>
    <w:p w14:paraId="337B5B3E" w14:textId="77777777" w:rsidR="001D7948" w:rsidRDefault="001D7948" w:rsidP="00CE4308">
      <w:pPr>
        <w:pStyle w:val="Caption"/>
        <w:keepNext/>
      </w:pPr>
    </w:p>
    <w:p w14:paraId="581C15B2" w14:textId="670786CD" w:rsidR="00CE4308" w:rsidRDefault="00F23141" w:rsidP="00CE4308">
      <w:pPr>
        <w:pStyle w:val="Caption"/>
        <w:keepNext/>
      </w:pPr>
      <w:r>
        <w:t xml:space="preserve">SI </w:t>
      </w:r>
      <w:r w:rsidR="00CE4308">
        <w:t xml:space="preserve">Table </w:t>
      </w:r>
      <w:r w:rsidR="00673CFF">
        <w:fldChar w:fldCharType="begin"/>
      </w:r>
      <w:r w:rsidR="00673CFF">
        <w:instrText xml:space="preserve"> SEQ Table \* ARABIC </w:instrText>
      </w:r>
      <w:r w:rsidR="00673CFF">
        <w:fldChar w:fldCharType="separate"/>
      </w:r>
      <w:r w:rsidR="00214142">
        <w:rPr>
          <w:noProof/>
        </w:rPr>
        <w:t>2</w:t>
      </w:r>
      <w:r w:rsidR="00673CFF">
        <w:rPr>
          <w:noProof/>
        </w:rPr>
        <w:fldChar w:fldCharType="end"/>
      </w:r>
      <w:r w:rsidR="00CE4308">
        <w:t> : Transfusions</w:t>
      </w:r>
      <w:r w:rsidR="00662E45">
        <w:t xml:space="preserve"> - German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418"/>
        <w:gridCol w:w="1417"/>
        <w:gridCol w:w="1276"/>
        <w:gridCol w:w="1276"/>
        <w:gridCol w:w="1270"/>
      </w:tblGrid>
      <w:tr w:rsidR="00CE4308" w:rsidRPr="005C79A5" w14:paraId="5852D817" w14:textId="77777777" w:rsidTr="000E6E2C">
        <w:tc>
          <w:tcPr>
            <w:tcW w:w="2405" w:type="dxa"/>
          </w:tcPr>
          <w:p w14:paraId="00329D0C" w14:textId="77777777" w:rsidR="00CE4308" w:rsidRPr="007E0B97" w:rsidRDefault="00CE4308" w:rsidP="000E6E2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30BF9221" w14:textId="6F5A9698" w:rsidR="00CE4308" w:rsidRPr="005C79A5" w:rsidRDefault="00CE4308" w:rsidP="000E6E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plerixafor era (n=39</w:t>
            </w:r>
            <w:r w:rsidRPr="005C79A5">
              <w:rPr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</w:tcPr>
          <w:p w14:paraId="4055BB61" w14:textId="4E99DD10" w:rsidR="00CE4308" w:rsidRPr="005C79A5" w:rsidRDefault="00CE4308" w:rsidP="000E6E2C">
            <w:pPr>
              <w:rPr>
                <w:sz w:val="20"/>
                <w:szCs w:val="20"/>
              </w:rPr>
            </w:pPr>
            <w:r w:rsidRPr="005C79A5">
              <w:rPr>
                <w:sz w:val="20"/>
                <w:szCs w:val="20"/>
              </w:rPr>
              <w:t>Plerixafor era (n=</w:t>
            </w:r>
            <w:r>
              <w:rPr>
                <w:sz w:val="20"/>
                <w:szCs w:val="20"/>
              </w:rPr>
              <w:t>51</w:t>
            </w:r>
            <w:r w:rsidRPr="005C79A5">
              <w:rPr>
                <w:sz w:val="20"/>
                <w:szCs w:val="20"/>
              </w:rPr>
              <w:t>)</w:t>
            </w:r>
          </w:p>
        </w:tc>
        <w:tc>
          <w:tcPr>
            <w:tcW w:w="1270" w:type="dxa"/>
          </w:tcPr>
          <w:p w14:paraId="340253BA" w14:textId="77777777" w:rsidR="00CE4308" w:rsidRPr="005C79A5" w:rsidRDefault="00CE4308" w:rsidP="000E6E2C">
            <w:pPr>
              <w:rPr>
                <w:sz w:val="20"/>
                <w:szCs w:val="20"/>
              </w:rPr>
            </w:pPr>
            <w:r w:rsidRPr="005C79A5">
              <w:rPr>
                <w:sz w:val="20"/>
                <w:szCs w:val="20"/>
              </w:rPr>
              <w:t>p-value</w:t>
            </w:r>
          </w:p>
        </w:tc>
      </w:tr>
      <w:tr w:rsidR="00CE4308" w:rsidRPr="005C79A5" w14:paraId="32F2B14B" w14:textId="77777777" w:rsidTr="000E6E2C">
        <w:tc>
          <w:tcPr>
            <w:tcW w:w="2405" w:type="dxa"/>
          </w:tcPr>
          <w:p w14:paraId="7D38DC2B" w14:textId="3D1770E2" w:rsidR="00CE4308" w:rsidRPr="005C79A5" w:rsidRDefault="00CE4308" w:rsidP="000E6E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receiving platelets ; n (%)</w:t>
            </w:r>
          </w:p>
        </w:tc>
        <w:tc>
          <w:tcPr>
            <w:tcW w:w="1418" w:type="dxa"/>
          </w:tcPr>
          <w:p w14:paraId="09635A75" w14:textId="6832959A" w:rsidR="00CE4308" w:rsidRPr="005C79A5" w:rsidRDefault="00CE4308" w:rsidP="000E6E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417" w:type="dxa"/>
          </w:tcPr>
          <w:p w14:paraId="4391DF4B" w14:textId="632BC59A" w:rsidR="00CE4308" w:rsidRPr="005C79A5" w:rsidRDefault="00CE4308" w:rsidP="000E6E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%</w:t>
            </w:r>
          </w:p>
        </w:tc>
        <w:tc>
          <w:tcPr>
            <w:tcW w:w="1276" w:type="dxa"/>
          </w:tcPr>
          <w:p w14:paraId="4E302134" w14:textId="6D7F2D9D" w:rsidR="00CE4308" w:rsidRPr="005C79A5" w:rsidRDefault="00CE4308" w:rsidP="000E6E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276" w:type="dxa"/>
          </w:tcPr>
          <w:p w14:paraId="2776A361" w14:textId="30D207F4" w:rsidR="00CE4308" w:rsidRPr="005C79A5" w:rsidRDefault="00CE4308" w:rsidP="000E6E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%</w:t>
            </w:r>
          </w:p>
        </w:tc>
        <w:tc>
          <w:tcPr>
            <w:tcW w:w="1270" w:type="dxa"/>
          </w:tcPr>
          <w:p w14:paraId="0D6691C4" w14:textId="4E08E305" w:rsidR="00CE4308" w:rsidRPr="005C79A5" w:rsidRDefault="00CE4308" w:rsidP="000E6E2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 (c)</w:t>
            </w:r>
          </w:p>
        </w:tc>
      </w:tr>
      <w:tr w:rsidR="00CE4308" w:rsidRPr="00CE4308" w14:paraId="5A3EE784" w14:textId="77777777" w:rsidTr="000E6E2C">
        <w:tc>
          <w:tcPr>
            <w:tcW w:w="2405" w:type="dxa"/>
          </w:tcPr>
          <w:p w14:paraId="238860B7" w14:textId="1266D31B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ients receiving PRBCs; n(%)</w:t>
            </w:r>
          </w:p>
        </w:tc>
        <w:tc>
          <w:tcPr>
            <w:tcW w:w="1418" w:type="dxa"/>
          </w:tcPr>
          <w:p w14:paraId="41F3177C" w14:textId="78F7AB5D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1417" w:type="dxa"/>
          </w:tcPr>
          <w:p w14:paraId="25D8C312" w14:textId="39A08469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%</w:t>
            </w:r>
          </w:p>
        </w:tc>
        <w:tc>
          <w:tcPr>
            <w:tcW w:w="1276" w:type="dxa"/>
          </w:tcPr>
          <w:p w14:paraId="07C046E9" w14:textId="25CDE9A9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276" w:type="dxa"/>
          </w:tcPr>
          <w:p w14:paraId="766D030D" w14:textId="09B04F40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%</w:t>
            </w:r>
          </w:p>
        </w:tc>
        <w:tc>
          <w:tcPr>
            <w:tcW w:w="1270" w:type="dxa"/>
          </w:tcPr>
          <w:p w14:paraId="4F1B0295" w14:textId="229DD163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 (c)</w:t>
            </w:r>
          </w:p>
        </w:tc>
      </w:tr>
      <w:tr w:rsidR="00CE4308" w:rsidRPr="005C79A5" w14:paraId="573A4429" w14:textId="77777777" w:rsidTr="000E6E2C">
        <w:tc>
          <w:tcPr>
            <w:tcW w:w="2405" w:type="dxa"/>
            <w:tcBorders>
              <w:top w:val="single" w:sz="12" w:space="0" w:color="auto"/>
            </w:tcBorders>
          </w:tcPr>
          <w:p w14:paraId="6EEC838B" w14:textId="6BA27D8A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telet Transfusions per Patient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027F6B1A" w14:textId="77777777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6D3C84CE" w14:textId="5F477115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45BFD42A" w14:textId="77777777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B3B2D71" w14:textId="6BD4D6F5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tcBorders>
              <w:top w:val="single" w:sz="12" w:space="0" w:color="auto"/>
            </w:tcBorders>
          </w:tcPr>
          <w:p w14:paraId="584B2E40" w14:textId="77777777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</w:p>
        </w:tc>
      </w:tr>
      <w:tr w:rsidR="00CE4308" w:rsidRPr="005C79A5" w14:paraId="60BDB218" w14:textId="77777777" w:rsidTr="000E6E2C">
        <w:tc>
          <w:tcPr>
            <w:tcW w:w="2405" w:type="dxa"/>
          </w:tcPr>
          <w:p w14:paraId="7155BCD9" w14:textId="77777777" w:rsidR="00CE4308" w:rsidRPr="005C79A5" w:rsidRDefault="00CE4308" w:rsidP="000E6E2C">
            <w:pPr>
              <w:ind w:firstLine="306"/>
              <w:rPr>
                <w:sz w:val="20"/>
                <w:szCs w:val="20"/>
                <w:lang w:val="en-US"/>
              </w:rPr>
            </w:pPr>
            <w:r w:rsidRPr="005C79A5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418" w:type="dxa"/>
          </w:tcPr>
          <w:p w14:paraId="013AB684" w14:textId="7002683B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1417" w:type="dxa"/>
          </w:tcPr>
          <w:p w14:paraId="447885CC" w14:textId="310DF3ED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1276" w:type="dxa"/>
          </w:tcPr>
          <w:p w14:paraId="5EB1C484" w14:textId="0BBA2195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1276" w:type="dxa"/>
          </w:tcPr>
          <w:p w14:paraId="64CCE659" w14:textId="332470E3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1270" w:type="dxa"/>
          </w:tcPr>
          <w:p w14:paraId="23ADE1D7" w14:textId="77777777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</w:p>
        </w:tc>
      </w:tr>
      <w:tr w:rsidR="00CE4308" w:rsidRPr="005C79A5" w14:paraId="115899A6" w14:textId="77777777" w:rsidTr="000E6E2C">
        <w:tc>
          <w:tcPr>
            <w:tcW w:w="2405" w:type="dxa"/>
          </w:tcPr>
          <w:p w14:paraId="68663D60" w14:textId="77777777" w:rsidR="00CE4308" w:rsidRPr="005C79A5" w:rsidRDefault="00CE4308" w:rsidP="000E6E2C">
            <w:pPr>
              <w:ind w:firstLine="306"/>
              <w:rPr>
                <w:sz w:val="20"/>
                <w:szCs w:val="20"/>
                <w:lang w:val="en-US"/>
              </w:rPr>
            </w:pPr>
            <w:r w:rsidRPr="005C79A5">
              <w:rPr>
                <w:sz w:val="20"/>
                <w:szCs w:val="20"/>
                <w:lang w:val="en-US"/>
              </w:rPr>
              <w:t>Median (Q1-Q3)</w:t>
            </w:r>
          </w:p>
        </w:tc>
        <w:tc>
          <w:tcPr>
            <w:tcW w:w="1418" w:type="dxa"/>
          </w:tcPr>
          <w:p w14:paraId="354D72FA" w14:textId="180B95E0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7740B842" w14:textId="14F9979B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4</w:t>
            </w:r>
          </w:p>
        </w:tc>
        <w:tc>
          <w:tcPr>
            <w:tcW w:w="1276" w:type="dxa"/>
          </w:tcPr>
          <w:p w14:paraId="08E9BB35" w14:textId="5BC69494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</w:tcPr>
          <w:p w14:paraId="09BFA438" w14:textId="171FF113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-5</w:t>
            </w:r>
          </w:p>
        </w:tc>
        <w:tc>
          <w:tcPr>
            <w:tcW w:w="1270" w:type="dxa"/>
          </w:tcPr>
          <w:p w14:paraId="180BA228" w14:textId="77777777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</w:p>
        </w:tc>
      </w:tr>
      <w:tr w:rsidR="00CE4308" w:rsidRPr="005C79A5" w14:paraId="498D3793" w14:textId="77777777" w:rsidTr="000E6E2C">
        <w:tc>
          <w:tcPr>
            <w:tcW w:w="2405" w:type="dxa"/>
          </w:tcPr>
          <w:p w14:paraId="0F0B22DD" w14:textId="77777777" w:rsidR="00CE4308" w:rsidRPr="005C79A5" w:rsidRDefault="00CE4308" w:rsidP="000E6E2C">
            <w:pPr>
              <w:ind w:firstLine="306"/>
              <w:rPr>
                <w:sz w:val="20"/>
                <w:szCs w:val="20"/>
                <w:lang w:val="en-US"/>
              </w:rPr>
            </w:pPr>
            <w:r w:rsidRPr="005C79A5">
              <w:rPr>
                <w:sz w:val="20"/>
                <w:szCs w:val="20"/>
                <w:lang w:val="en-US"/>
              </w:rPr>
              <w:t>Range (min-max)</w:t>
            </w:r>
          </w:p>
        </w:tc>
        <w:tc>
          <w:tcPr>
            <w:tcW w:w="1418" w:type="dxa"/>
          </w:tcPr>
          <w:p w14:paraId="39453C8C" w14:textId="77777777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0308C8B" w14:textId="2948753E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5</w:t>
            </w:r>
          </w:p>
        </w:tc>
        <w:tc>
          <w:tcPr>
            <w:tcW w:w="1276" w:type="dxa"/>
          </w:tcPr>
          <w:p w14:paraId="518C877D" w14:textId="77777777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7369BD5" w14:textId="1AACF9A2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8</w:t>
            </w:r>
          </w:p>
        </w:tc>
        <w:tc>
          <w:tcPr>
            <w:tcW w:w="1270" w:type="dxa"/>
          </w:tcPr>
          <w:p w14:paraId="2504F08E" w14:textId="0023DC68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 (b)</w:t>
            </w:r>
          </w:p>
        </w:tc>
      </w:tr>
      <w:tr w:rsidR="00CE4308" w:rsidRPr="00CE4308" w14:paraId="5E9547A8" w14:textId="77777777" w:rsidTr="000E6E2C">
        <w:tc>
          <w:tcPr>
            <w:tcW w:w="2405" w:type="dxa"/>
          </w:tcPr>
          <w:p w14:paraId="4999E0E3" w14:textId="2AC39878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BC Transfusion per Patient</w:t>
            </w:r>
          </w:p>
        </w:tc>
        <w:tc>
          <w:tcPr>
            <w:tcW w:w="1418" w:type="dxa"/>
          </w:tcPr>
          <w:p w14:paraId="2F55402E" w14:textId="77777777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48BE4C6" w14:textId="6096CD3A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5D46562" w14:textId="77777777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0423858" w14:textId="4E319E68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</w:tcPr>
          <w:p w14:paraId="77785657" w14:textId="77777777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</w:p>
        </w:tc>
      </w:tr>
      <w:tr w:rsidR="00CE4308" w:rsidRPr="005C79A5" w14:paraId="20CD58B2" w14:textId="77777777" w:rsidTr="000E6E2C">
        <w:tc>
          <w:tcPr>
            <w:tcW w:w="2405" w:type="dxa"/>
          </w:tcPr>
          <w:p w14:paraId="1FEAE235" w14:textId="77777777" w:rsidR="00CE4308" w:rsidRPr="005C79A5" w:rsidRDefault="00CE4308" w:rsidP="000E6E2C">
            <w:pPr>
              <w:ind w:firstLine="306"/>
              <w:rPr>
                <w:sz w:val="20"/>
                <w:szCs w:val="20"/>
                <w:lang w:val="en-US"/>
              </w:rPr>
            </w:pPr>
            <w:r w:rsidRPr="005C79A5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418" w:type="dxa"/>
          </w:tcPr>
          <w:p w14:paraId="10F4CD7E" w14:textId="1559F432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417" w:type="dxa"/>
          </w:tcPr>
          <w:p w14:paraId="1A7C2421" w14:textId="5AF29EA7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276" w:type="dxa"/>
          </w:tcPr>
          <w:p w14:paraId="2782D929" w14:textId="070ACDFB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276" w:type="dxa"/>
          </w:tcPr>
          <w:p w14:paraId="61D1C532" w14:textId="35345DDF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270" w:type="dxa"/>
          </w:tcPr>
          <w:p w14:paraId="4786FE0F" w14:textId="77777777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</w:p>
        </w:tc>
      </w:tr>
      <w:tr w:rsidR="00CE4308" w:rsidRPr="005C79A5" w14:paraId="15695245" w14:textId="77777777" w:rsidTr="000E6E2C">
        <w:tc>
          <w:tcPr>
            <w:tcW w:w="2405" w:type="dxa"/>
          </w:tcPr>
          <w:p w14:paraId="00D076F1" w14:textId="77777777" w:rsidR="00CE4308" w:rsidRPr="005C79A5" w:rsidRDefault="00CE4308" w:rsidP="000E6E2C">
            <w:pPr>
              <w:ind w:firstLine="306"/>
              <w:rPr>
                <w:sz w:val="20"/>
                <w:szCs w:val="20"/>
                <w:lang w:val="en-US"/>
              </w:rPr>
            </w:pPr>
            <w:r w:rsidRPr="005C79A5">
              <w:rPr>
                <w:sz w:val="20"/>
                <w:szCs w:val="20"/>
                <w:lang w:val="en-US"/>
              </w:rPr>
              <w:t>Median (Q1-Q3)</w:t>
            </w:r>
          </w:p>
        </w:tc>
        <w:tc>
          <w:tcPr>
            <w:tcW w:w="1418" w:type="dxa"/>
          </w:tcPr>
          <w:p w14:paraId="586F9999" w14:textId="350205C2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4C645634" w14:textId="3885FAF6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1276" w:type="dxa"/>
          </w:tcPr>
          <w:p w14:paraId="404BE31B" w14:textId="06F977D4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14:paraId="3A5450F6" w14:textId="3699FF4E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1270" w:type="dxa"/>
          </w:tcPr>
          <w:p w14:paraId="4FB2B227" w14:textId="77777777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</w:p>
        </w:tc>
      </w:tr>
      <w:tr w:rsidR="00CE4308" w:rsidRPr="005C79A5" w14:paraId="54038791" w14:textId="77777777" w:rsidTr="000E6E2C">
        <w:tc>
          <w:tcPr>
            <w:tcW w:w="2405" w:type="dxa"/>
          </w:tcPr>
          <w:p w14:paraId="0485DB37" w14:textId="77777777" w:rsidR="00CE4308" w:rsidRPr="005C79A5" w:rsidRDefault="00CE4308" w:rsidP="000E6E2C">
            <w:pPr>
              <w:ind w:firstLine="306"/>
              <w:rPr>
                <w:sz w:val="20"/>
                <w:szCs w:val="20"/>
                <w:lang w:val="en-US"/>
              </w:rPr>
            </w:pPr>
            <w:r w:rsidRPr="005C79A5">
              <w:rPr>
                <w:sz w:val="20"/>
                <w:szCs w:val="20"/>
                <w:lang w:val="en-US"/>
              </w:rPr>
              <w:t>Range (min-max)</w:t>
            </w:r>
          </w:p>
        </w:tc>
        <w:tc>
          <w:tcPr>
            <w:tcW w:w="1418" w:type="dxa"/>
          </w:tcPr>
          <w:p w14:paraId="1E377EA9" w14:textId="77777777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202DD47" w14:textId="5DA7BE3B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4</w:t>
            </w:r>
          </w:p>
        </w:tc>
        <w:tc>
          <w:tcPr>
            <w:tcW w:w="1276" w:type="dxa"/>
          </w:tcPr>
          <w:p w14:paraId="52EFDC5C" w14:textId="77777777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6E5A105" w14:textId="236C13F5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6</w:t>
            </w:r>
          </w:p>
        </w:tc>
        <w:tc>
          <w:tcPr>
            <w:tcW w:w="1270" w:type="dxa"/>
          </w:tcPr>
          <w:p w14:paraId="425F105D" w14:textId="50D2D182" w:rsidR="00CE4308" w:rsidRPr="005C79A5" w:rsidRDefault="00CE4308" w:rsidP="000E6E2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 (b)</w:t>
            </w:r>
          </w:p>
        </w:tc>
      </w:tr>
    </w:tbl>
    <w:p w14:paraId="76DFBB1A" w14:textId="6C10DEA5" w:rsidR="00CE4308" w:rsidRPr="00F23141" w:rsidRDefault="00CE4308" w:rsidP="00F23141">
      <w:pPr>
        <w:spacing w:after="0"/>
        <w:rPr>
          <w:sz w:val="18"/>
          <w:lang w:val="en-US"/>
        </w:rPr>
      </w:pPr>
      <w:r w:rsidRPr="00F23141">
        <w:rPr>
          <w:sz w:val="18"/>
          <w:lang w:val="en-US"/>
        </w:rPr>
        <w:t>(b) Wilcoxon Rank Sum</w:t>
      </w:r>
    </w:p>
    <w:p w14:paraId="4A9EF907" w14:textId="51BFE67D" w:rsidR="00096A9D" w:rsidRPr="00F23141" w:rsidRDefault="00CE4308" w:rsidP="00F23141">
      <w:pPr>
        <w:spacing w:after="0"/>
        <w:rPr>
          <w:sz w:val="18"/>
          <w:lang w:val="en-US"/>
        </w:rPr>
      </w:pPr>
      <w:r w:rsidRPr="00F23141">
        <w:rPr>
          <w:sz w:val="18"/>
          <w:lang w:val="en-US"/>
        </w:rPr>
        <w:t>(c) Chi Square</w:t>
      </w:r>
    </w:p>
    <w:p w14:paraId="1A20AE7D" w14:textId="77777777" w:rsidR="00F035F9" w:rsidRDefault="00F035F9">
      <w:pPr>
        <w:rPr>
          <w:lang w:val="en-US"/>
        </w:rPr>
      </w:pPr>
    </w:p>
    <w:p w14:paraId="135E5BC7" w14:textId="39A17FD6" w:rsidR="00A417D5" w:rsidRDefault="00A417D5">
      <w:pPr>
        <w:rPr>
          <w:lang w:val="en-US"/>
        </w:rPr>
      </w:pPr>
    </w:p>
    <w:p w14:paraId="03B20C6A" w14:textId="6092DF8D" w:rsidR="00F035F9" w:rsidRDefault="00F035F9">
      <w:pPr>
        <w:rPr>
          <w:lang w:val="en-US"/>
        </w:rPr>
      </w:pPr>
    </w:p>
    <w:p w14:paraId="44029CF5" w14:textId="77777777" w:rsidR="00F23141" w:rsidRDefault="00F035F9" w:rsidP="00F23141">
      <w:pPr>
        <w:keepNext/>
      </w:pPr>
      <w:r>
        <w:rPr>
          <w:noProof/>
          <w:color w:val="0070C0"/>
        </w:rPr>
        <w:drawing>
          <wp:inline distT="0" distB="0" distL="0" distR="0" wp14:anchorId="584A33A1" wp14:editId="7A94B419">
            <wp:extent cx="5760720" cy="207137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71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970208" w14:textId="3B370D6D" w:rsidR="00F035F9" w:rsidRDefault="00F23141" w:rsidP="00F23141">
      <w:pPr>
        <w:pStyle w:val="Caption"/>
        <w:rPr>
          <w:lang w:val="en-US"/>
        </w:rPr>
      </w:pPr>
      <w:r w:rsidRPr="00F23141">
        <w:rPr>
          <w:lang w:val="en-US"/>
        </w:rPr>
        <w:t xml:space="preserve">SI Figure </w:t>
      </w:r>
      <w:r>
        <w:fldChar w:fldCharType="begin"/>
      </w:r>
      <w:r w:rsidRPr="00F23141">
        <w:rPr>
          <w:lang w:val="en-US"/>
        </w:rPr>
        <w:instrText xml:space="preserve"> SEQ Figure \* ARABIC </w:instrText>
      </w:r>
      <w:r>
        <w:fldChar w:fldCharType="separate"/>
      </w:r>
      <w:r w:rsidR="001D7948">
        <w:rPr>
          <w:noProof/>
          <w:lang w:val="en-US"/>
        </w:rPr>
        <w:t>1</w:t>
      </w:r>
      <w:r>
        <w:fldChar w:fldCharType="end"/>
      </w:r>
      <w:r w:rsidRPr="00F23141">
        <w:rPr>
          <w:lang w:val="en-US"/>
        </w:rPr>
        <w:t> :</w:t>
      </w:r>
      <w:r w:rsidRPr="00F23141">
        <w:rPr>
          <w:lang w:val="en-US"/>
        </w:rPr>
        <w:tab/>
        <w:t>Transfusion requirements in the pre-and plerixafor era analyzed by site ; Standard deviations are depicted as vertical black lines.</w:t>
      </w:r>
    </w:p>
    <w:p w14:paraId="54214019" w14:textId="469316B9" w:rsidR="000505BC" w:rsidRDefault="000505BC">
      <w:pPr>
        <w:rPr>
          <w:lang w:val="en-US"/>
        </w:rPr>
      </w:pPr>
      <w:r>
        <w:rPr>
          <w:lang w:val="en-US"/>
        </w:rPr>
        <w:br w:type="page"/>
      </w:r>
    </w:p>
    <w:p w14:paraId="13DB9DF0" w14:textId="77777777" w:rsidR="00F23141" w:rsidRDefault="00F23141" w:rsidP="00F23141">
      <w:pPr>
        <w:rPr>
          <w:lang w:val="en-US"/>
        </w:rPr>
      </w:pPr>
    </w:p>
    <w:p w14:paraId="59020D12" w14:textId="1EA55B40" w:rsidR="00662E45" w:rsidRDefault="000505BC" w:rsidP="00662E45">
      <w:pPr>
        <w:pStyle w:val="Caption"/>
        <w:keepNext/>
      </w:pPr>
      <w:r>
        <w:t xml:space="preserve">SI </w:t>
      </w:r>
      <w:r w:rsidR="00662E45">
        <w:t xml:space="preserve">Table </w:t>
      </w:r>
      <w:r w:rsidR="00673CFF">
        <w:fldChar w:fldCharType="begin"/>
      </w:r>
      <w:r w:rsidR="00673CFF">
        <w:instrText xml:space="preserve"> SEQ Table \* ARABIC </w:instrText>
      </w:r>
      <w:r w:rsidR="00673CFF">
        <w:fldChar w:fldCharType="separate"/>
      </w:r>
      <w:r w:rsidR="00214142">
        <w:rPr>
          <w:noProof/>
        </w:rPr>
        <w:t>3</w:t>
      </w:r>
      <w:r w:rsidR="00673CFF">
        <w:rPr>
          <w:noProof/>
        </w:rPr>
        <w:fldChar w:fldCharType="end"/>
      </w:r>
      <w:r w:rsidR="00662E45">
        <w:t> :</w:t>
      </w:r>
      <w:r w:rsidR="00662E45">
        <w:tab/>
        <w:t>Transfusions - Fr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418"/>
        <w:gridCol w:w="1417"/>
        <w:gridCol w:w="1276"/>
        <w:gridCol w:w="1276"/>
        <w:gridCol w:w="1270"/>
      </w:tblGrid>
      <w:tr w:rsidR="00662E45" w:rsidRPr="005C79A5" w14:paraId="7B9FBBB5" w14:textId="77777777" w:rsidTr="00A85EFA">
        <w:tc>
          <w:tcPr>
            <w:tcW w:w="2405" w:type="dxa"/>
          </w:tcPr>
          <w:p w14:paraId="79415D1C" w14:textId="77777777" w:rsidR="00662E45" w:rsidRPr="007E0B97" w:rsidRDefault="00662E45" w:rsidP="00A85EF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5B9DF47B" w14:textId="3F822C8E" w:rsidR="00662E45" w:rsidRPr="005C79A5" w:rsidRDefault="00662E45" w:rsidP="00A85E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plerixafor era (n=59</w:t>
            </w:r>
            <w:r w:rsidRPr="005C79A5">
              <w:rPr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</w:tcPr>
          <w:p w14:paraId="55B8EF85" w14:textId="1331DA24" w:rsidR="00662E45" w:rsidRPr="005C79A5" w:rsidRDefault="00662E45" w:rsidP="00A85EFA">
            <w:pPr>
              <w:rPr>
                <w:sz w:val="20"/>
                <w:szCs w:val="20"/>
              </w:rPr>
            </w:pPr>
            <w:r w:rsidRPr="005C79A5">
              <w:rPr>
                <w:sz w:val="20"/>
                <w:szCs w:val="20"/>
              </w:rPr>
              <w:t>Plerixafor era (n=</w:t>
            </w:r>
            <w:r>
              <w:rPr>
                <w:sz w:val="20"/>
                <w:szCs w:val="20"/>
              </w:rPr>
              <w:t>61</w:t>
            </w:r>
            <w:r w:rsidRPr="005C79A5">
              <w:rPr>
                <w:sz w:val="20"/>
                <w:szCs w:val="20"/>
              </w:rPr>
              <w:t>)</w:t>
            </w:r>
          </w:p>
        </w:tc>
        <w:tc>
          <w:tcPr>
            <w:tcW w:w="1270" w:type="dxa"/>
          </w:tcPr>
          <w:p w14:paraId="32C99D2E" w14:textId="77777777" w:rsidR="00662E45" w:rsidRPr="005C79A5" w:rsidRDefault="00662E45" w:rsidP="00A85EFA">
            <w:pPr>
              <w:rPr>
                <w:sz w:val="20"/>
                <w:szCs w:val="20"/>
              </w:rPr>
            </w:pPr>
            <w:r w:rsidRPr="005C79A5">
              <w:rPr>
                <w:sz w:val="20"/>
                <w:szCs w:val="20"/>
              </w:rPr>
              <w:t>p-value</w:t>
            </w:r>
          </w:p>
        </w:tc>
      </w:tr>
      <w:tr w:rsidR="00662E45" w:rsidRPr="005C79A5" w14:paraId="5B0BF587" w14:textId="77777777" w:rsidTr="00A85EFA">
        <w:tc>
          <w:tcPr>
            <w:tcW w:w="2405" w:type="dxa"/>
          </w:tcPr>
          <w:p w14:paraId="39F11254" w14:textId="77777777" w:rsidR="00662E45" w:rsidRPr="005C79A5" w:rsidRDefault="00662E45" w:rsidP="00A85E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receiving platelets ; n (%)</w:t>
            </w:r>
          </w:p>
        </w:tc>
        <w:tc>
          <w:tcPr>
            <w:tcW w:w="1418" w:type="dxa"/>
          </w:tcPr>
          <w:p w14:paraId="7058F8DA" w14:textId="5F7AF996" w:rsidR="00662E45" w:rsidRPr="005C79A5" w:rsidRDefault="00662E45" w:rsidP="00A85E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417" w:type="dxa"/>
          </w:tcPr>
          <w:p w14:paraId="204FC952" w14:textId="5363C6EC" w:rsidR="00662E45" w:rsidRPr="005C79A5" w:rsidRDefault="00662E45" w:rsidP="00A85E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%</w:t>
            </w:r>
          </w:p>
        </w:tc>
        <w:tc>
          <w:tcPr>
            <w:tcW w:w="1276" w:type="dxa"/>
          </w:tcPr>
          <w:p w14:paraId="2FEB07A9" w14:textId="29D0ECA0" w:rsidR="00662E45" w:rsidRPr="005C79A5" w:rsidRDefault="00662E45" w:rsidP="00A85E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276" w:type="dxa"/>
          </w:tcPr>
          <w:p w14:paraId="6691B310" w14:textId="3BFC41E0" w:rsidR="00662E45" w:rsidRPr="005C79A5" w:rsidRDefault="00662E45" w:rsidP="00A85E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%</w:t>
            </w:r>
          </w:p>
        </w:tc>
        <w:tc>
          <w:tcPr>
            <w:tcW w:w="1270" w:type="dxa"/>
          </w:tcPr>
          <w:p w14:paraId="7E8F5064" w14:textId="7ED97310" w:rsidR="00662E45" w:rsidRPr="005C79A5" w:rsidRDefault="00662E45" w:rsidP="00A85E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c)</w:t>
            </w:r>
          </w:p>
        </w:tc>
      </w:tr>
      <w:tr w:rsidR="00662E45" w:rsidRPr="00CE4308" w14:paraId="22928BDB" w14:textId="77777777" w:rsidTr="00A85EFA">
        <w:tc>
          <w:tcPr>
            <w:tcW w:w="2405" w:type="dxa"/>
          </w:tcPr>
          <w:p w14:paraId="74D716C7" w14:textId="77777777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ients receiving PRBCs; n(%)</w:t>
            </w:r>
          </w:p>
        </w:tc>
        <w:tc>
          <w:tcPr>
            <w:tcW w:w="1418" w:type="dxa"/>
          </w:tcPr>
          <w:p w14:paraId="7A91CF38" w14:textId="6613B9F1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1417" w:type="dxa"/>
          </w:tcPr>
          <w:p w14:paraId="46C78C28" w14:textId="7E336D8F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%</w:t>
            </w:r>
          </w:p>
        </w:tc>
        <w:tc>
          <w:tcPr>
            <w:tcW w:w="1276" w:type="dxa"/>
          </w:tcPr>
          <w:p w14:paraId="7058BB43" w14:textId="792F571F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1276" w:type="dxa"/>
          </w:tcPr>
          <w:p w14:paraId="1714E64A" w14:textId="337D7910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%</w:t>
            </w:r>
          </w:p>
        </w:tc>
        <w:tc>
          <w:tcPr>
            <w:tcW w:w="1270" w:type="dxa"/>
          </w:tcPr>
          <w:p w14:paraId="17D35C8F" w14:textId="25AAC0A5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 (c)</w:t>
            </w:r>
          </w:p>
        </w:tc>
      </w:tr>
      <w:tr w:rsidR="00662E45" w:rsidRPr="005C79A5" w14:paraId="6CD13AF6" w14:textId="77777777" w:rsidTr="00A85EFA">
        <w:tc>
          <w:tcPr>
            <w:tcW w:w="2405" w:type="dxa"/>
            <w:tcBorders>
              <w:top w:val="single" w:sz="12" w:space="0" w:color="auto"/>
            </w:tcBorders>
          </w:tcPr>
          <w:p w14:paraId="6B0C02FC" w14:textId="77777777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telet Transfusions per Patient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46DB60C0" w14:textId="77777777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691B9278" w14:textId="77777777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1CEF4EF" w14:textId="77777777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B9771E1" w14:textId="77777777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tcBorders>
              <w:top w:val="single" w:sz="12" w:space="0" w:color="auto"/>
            </w:tcBorders>
          </w:tcPr>
          <w:p w14:paraId="5BF8A4A5" w14:textId="77777777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</w:p>
        </w:tc>
      </w:tr>
      <w:tr w:rsidR="00662E45" w:rsidRPr="005C79A5" w14:paraId="5ED89B03" w14:textId="77777777" w:rsidTr="00A85EFA">
        <w:tc>
          <w:tcPr>
            <w:tcW w:w="2405" w:type="dxa"/>
          </w:tcPr>
          <w:p w14:paraId="31CFD439" w14:textId="77777777" w:rsidR="00662E45" w:rsidRPr="005C79A5" w:rsidRDefault="00662E45" w:rsidP="00A85EFA">
            <w:pPr>
              <w:ind w:firstLine="306"/>
              <w:rPr>
                <w:sz w:val="20"/>
                <w:szCs w:val="20"/>
                <w:lang w:val="en-US"/>
              </w:rPr>
            </w:pPr>
            <w:r w:rsidRPr="005C79A5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418" w:type="dxa"/>
          </w:tcPr>
          <w:p w14:paraId="0D0D5511" w14:textId="50A80BB2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417" w:type="dxa"/>
          </w:tcPr>
          <w:p w14:paraId="53853628" w14:textId="129CAC72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1276" w:type="dxa"/>
          </w:tcPr>
          <w:p w14:paraId="387B7339" w14:textId="71F5DDEC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</w:t>
            </w:r>
          </w:p>
        </w:tc>
        <w:tc>
          <w:tcPr>
            <w:tcW w:w="1276" w:type="dxa"/>
          </w:tcPr>
          <w:p w14:paraId="7300319D" w14:textId="7B3826A2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1270" w:type="dxa"/>
          </w:tcPr>
          <w:p w14:paraId="697C410E" w14:textId="77777777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</w:p>
        </w:tc>
      </w:tr>
      <w:tr w:rsidR="00662E45" w:rsidRPr="005C79A5" w14:paraId="46AE1777" w14:textId="77777777" w:rsidTr="00A85EFA">
        <w:tc>
          <w:tcPr>
            <w:tcW w:w="2405" w:type="dxa"/>
          </w:tcPr>
          <w:p w14:paraId="36BFB5A1" w14:textId="77777777" w:rsidR="00662E45" w:rsidRPr="005C79A5" w:rsidRDefault="00662E45" w:rsidP="00A85EFA">
            <w:pPr>
              <w:ind w:firstLine="306"/>
              <w:rPr>
                <w:sz w:val="20"/>
                <w:szCs w:val="20"/>
                <w:lang w:val="en-US"/>
              </w:rPr>
            </w:pPr>
            <w:r w:rsidRPr="005C79A5">
              <w:rPr>
                <w:sz w:val="20"/>
                <w:szCs w:val="20"/>
                <w:lang w:val="en-US"/>
              </w:rPr>
              <w:t>Median (Q1-Q3)</w:t>
            </w:r>
          </w:p>
        </w:tc>
        <w:tc>
          <w:tcPr>
            <w:tcW w:w="1418" w:type="dxa"/>
          </w:tcPr>
          <w:p w14:paraId="73A7BEC5" w14:textId="5F881782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054E913E" w14:textId="77777777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4</w:t>
            </w:r>
          </w:p>
        </w:tc>
        <w:tc>
          <w:tcPr>
            <w:tcW w:w="1276" w:type="dxa"/>
          </w:tcPr>
          <w:p w14:paraId="3226ACCC" w14:textId="035012AC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14:paraId="10BFED92" w14:textId="45A47A3A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5</w:t>
            </w:r>
          </w:p>
        </w:tc>
        <w:tc>
          <w:tcPr>
            <w:tcW w:w="1270" w:type="dxa"/>
          </w:tcPr>
          <w:p w14:paraId="2E09BD40" w14:textId="77777777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</w:p>
        </w:tc>
      </w:tr>
      <w:tr w:rsidR="00662E45" w:rsidRPr="005C79A5" w14:paraId="57A3A5DA" w14:textId="77777777" w:rsidTr="00A85EFA">
        <w:tc>
          <w:tcPr>
            <w:tcW w:w="2405" w:type="dxa"/>
          </w:tcPr>
          <w:p w14:paraId="1FC71A8E" w14:textId="77777777" w:rsidR="00662E45" w:rsidRPr="005C79A5" w:rsidRDefault="00662E45" w:rsidP="00A85EFA">
            <w:pPr>
              <w:ind w:firstLine="306"/>
              <w:rPr>
                <w:sz w:val="20"/>
                <w:szCs w:val="20"/>
                <w:lang w:val="en-US"/>
              </w:rPr>
            </w:pPr>
            <w:r w:rsidRPr="005C79A5">
              <w:rPr>
                <w:sz w:val="20"/>
                <w:szCs w:val="20"/>
                <w:lang w:val="en-US"/>
              </w:rPr>
              <w:t>Range (min-max)</w:t>
            </w:r>
          </w:p>
        </w:tc>
        <w:tc>
          <w:tcPr>
            <w:tcW w:w="1418" w:type="dxa"/>
          </w:tcPr>
          <w:p w14:paraId="345289C3" w14:textId="77777777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D7BBEF3" w14:textId="0784820E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3</w:t>
            </w:r>
          </w:p>
        </w:tc>
        <w:tc>
          <w:tcPr>
            <w:tcW w:w="1276" w:type="dxa"/>
          </w:tcPr>
          <w:p w14:paraId="6F596A8F" w14:textId="77777777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459DA92" w14:textId="3FAA123C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5</w:t>
            </w:r>
          </w:p>
        </w:tc>
        <w:tc>
          <w:tcPr>
            <w:tcW w:w="1270" w:type="dxa"/>
          </w:tcPr>
          <w:p w14:paraId="1622FF2A" w14:textId="45765636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6 (b)</w:t>
            </w:r>
          </w:p>
        </w:tc>
      </w:tr>
      <w:tr w:rsidR="00662E45" w:rsidRPr="00CE4308" w14:paraId="26EFECCE" w14:textId="77777777" w:rsidTr="00A85EFA">
        <w:tc>
          <w:tcPr>
            <w:tcW w:w="2405" w:type="dxa"/>
          </w:tcPr>
          <w:p w14:paraId="3C1E93DB" w14:textId="77777777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BC Transfusion per Patient</w:t>
            </w:r>
          </w:p>
        </w:tc>
        <w:tc>
          <w:tcPr>
            <w:tcW w:w="1418" w:type="dxa"/>
          </w:tcPr>
          <w:p w14:paraId="7C1B1577" w14:textId="77777777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6137F6D" w14:textId="77777777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50C428E" w14:textId="77777777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261FFC6" w14:textId="77777777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</w:tcPr>
          <w:p w14:paraId="649E45FD" w14:textId="77777777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</w:p>
        </w:tc>
      </w:tr>
      <w:tr w:rsidR="00662E45" w:rsidRPr="005C79A5" w14:paraId="4CEBB579" w14:textId="77777777" w:rsidTr="00A85EFA">
        <w:tc>
          <w:tcPr>
            <w:tcW w:w="2405" w:type="dxa"/>
          </w:tcPr>
          <w:p w14:paraId="5D5C51E8" w14:textId="77777777" w:rsidR="00662E45" w:rsidRPr="005C79A5" w:rsidRDefault="00662E45" w:rsidP="00A85EFA">
            <w:pPr>
              <w:ind w:firstLine="306"/>
              <w:rPr>
                <w:sz w:val="20"/>
                <w:szCs w:val="20"/>
                <w:lang w:val="en-US"/>
              </w:rPr>
            </w:pPr>
            <w:r w:rsidRPr="005C79A5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418" w:type="dxa"/>
          </w:tcPr>
          <w:p w14:paraId="39BF1E87" w14:textId="77777777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1417" w:type="dxa"/>
          </w:tcPr>
          <w:p w14:paraId="7402F46F" w14:textId="77777777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276" w:type="dxa"/>
          </w:tcPr>
          <w:p w14:paraId="30684CE6" w14:textId="12B2DCAE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</w:t>
            </w:r>
          </w:p>
        </w:tc>
        <w:tc>
          <w:tcPr>
            <w:tcW w:w="1276" w:type="dxa"/>
          </w:tcPr>
          <w:p w14:paraId="2C5ACFB9" w14:textId="6F190F42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1270" w:type="dxa"/>
          </w:tcPr>
          <w:p w14:paraId="32DFC094" w14:textId="77777777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</w:p>
        </w:tc>
      </w:tr>
      <w:tr w:rsidR="00662E45" w:rsidRPr="005C79A5" w14:paraId="55FFE72A" w14:textId="77777777" w:rsidTr="00A85EFA">
        <w:tc>
          <w:tcPr>
            <w:tcW w:w="2405" w:type="dxa"/>
          </w:tcPr>
          <w:p w14:paraId="099DB648" w14:textId="77777777" w:rsidR="00662E45" w:rsidRPr="005C79A5" w:rsidRDefault="00662E45" w:rsidP="00A85EFA">
            <w:pPr>
              <w:ind w:firstLine="306"/>
              <w:rPr>
                <w:sz w:val="20"/>
                <w:szCs w:val="20"/>
                <w:lang w:val="en-US"/>
              </w:rPr>
            </w:pPr>
            <w:r w:rsidRPr="005C79A5">
              <w:rPr>
                <w:sz w:val="20"/>
                <w:szCs w:val="20"/>
                <w:lang w:val="en-US"/>
              </w:rPr>
              <w:t>Median (Q1-Q3)</w:t>
            </w:r>
          </w:p>
        </w:tc>
        <w:tc>
          <w:tcPr>
            <w:tcW w:w="1418" w:type="dxa"/>
          </w:tcPr>
          <w:p w14:paraId="02669B09" w14:textId="3B91A2B0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417" w:type="dxa"/>
          </w:tcPr>
          <w:p w14:paraId="3556688F" w14:textId="77777777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1276" w:type="dxa"/>
          </w:tcPr>
          <w:p w14:paraId="4EF609F2" w14:textId="77777777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14:paraId="4FE86B25" w14:textId="77777777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1270" w:type="dxa"/>
          </w:tcPr>
          <w:p w14:paraId="2263494E" w14:textId="77777777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</w:p>
        </w:tc>
      </w:tr>
      <w:tr w:rsidR="00662E45" w:rsidRPr="005C79A5" w14:paraId="256D9A29" w14:textId="77777777" w:rsidTr="00A85EFA">
        <w:tc>
          <w:tcPr>
            <w:tcW w:w="2405" w:type="dxa"/>
          </w:tcPr>
          <w:p w14:paraId="55540814" w14:textId="77777777" w:rsidR="00662E45" w:rsidRPr="005C79A5" w:rsidRDefault="00662E45" w:rsidP="00A85EFA">
            <w:pPr>
              <w:ind w:firstLine="306"/>
              <w:rPr>
                <w:sz w:val="20"/>
                <w:szCs w:val="20"/>
                <w:lang w:val="en-US"/>
              </w:rPr>
            </w:pPr>
            <w:r w:rsidRPr="005C79A5">
              <w:rPr>
                <w:sz w:val="20"/>
                <w:szCs w:val="20"/>
                <w:lang w:val="en-US"/>
              </w:rPr>
              <w:t>Range (min-max)</w:t>
            </w:r>
          </w:p>
        </w:tc>
        <w:tc>
          <w:tcPr>
            <w:tcW w:w="1418" w:type="dxa"/>
          </w:tcPr>
          <w:p w14:paraId="13C6CE98" w14:textId="77777777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CF06334" w14:textId="77777777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4</w:t>
            </w:r>
          </w:p>
        </w:tc>
        <w:tc>
          <w:tcPr>
            <w:tcW w:w="1276" w:type="dxa"/>
          </w:tcPr>
          <w:p w14:paraId="3D1A8E65" w14:textId="77777777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ED57DA0" w14:textId="752E05C4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5</w:t>
            </w:r>
          </w:p>
        </w:tc>
        <w:tc>
          <w:tcPr>
            <w:tcW w:w="1270" w:type="dxa"/>
          </w:tcPr>
          <w:p w14:paraId="1F41412A" w14:textId="21BBBA6D" w:rsidR="00662E45" w:rsidRPr="005C79A5" w:rsidRDefault="00662E45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 (b)</w:t>
            </w:r>
          </w:p>
        </w:tc>
      </w:tr>
    </w:tbl>
    <w:p w14:paraId="0E0E1A46" w14:textId="77777777" w:rsidR="00662E45" w:rsidRPr="00F23141" w:rsidRDefault="00662E45" w:rsidP="00662E45">
      <w:pPr>
        <w:spacing w:after="0"/>
        <w:rPr>
          <w:sz w:val="18"/>
          <w:lang w:val="en-US"/>
        </w:rPr>
      </w:pPr>
      <w:r w:rsidRPr="00F23141">
        <w:rPr>
          <w:sz w:val="18"/>
          <w:lang w:val="en-US"/>
        </w:rPr>
        <w:t>(b) Wilcoxon Rank Sum</w:t>
      </w:r>
    </w:p>
    <w:p w14:paraId="65E40FDC" w14:textId="545AA74F" w:rsidR="00662E45" w:rsidRPr="007430AF" w:rsidRDefault="00662E45" w:rsidP="007430AF">
      <w:pPr>
        <w:spacing w:after="0"/>
        <w:rPr>
          <w:sz w:val="18"/>
          <w:lang w:val="en-US"/>
        </w:rPr>
      </w:pPr>
      <w:r w:rsidRPr="00F23141">
        <w:rPr>
          <w:sz w:val="18"/>
          <w:lang w:val="en-US"/>
        </w:rPr>
        <w:t>(c) Chi Square</w:t>
      </w:r>
    </w:p>
    <w:p w14:paraId="0DD2C267" w14:textId="6978A86E" w:rsidR="007430AF" w:rsidRDefault="007430AF" w:rsidP="00F23141">
      <w:pPr>
        <w:rPr>
          <w:lang w:val="en-US"/>
        </w:rPr>
      </w:pPr>
    </w:p>
    <w:p w14:paraId="2362B062" w14:textId="45DE904A" w:rsidR="007430AF" w:rsidRDefault="000505BC" w:rsidP="007430AF">
      <w:pPr>
        <w:pStyle w:val="Caption"/>
        <w:keepNext/>
      </w:pPr>
      <w:r>
        <w:t xml:space="preserve">SI </w:t>
      </w:r>
      <w:r w:rsidR="007430AF">
        <w:t xml:space="preserve">Table </w:t>
      </w:r>
      <w:r w:rsidR="00673CFF">
        <w:fldChar w:fldCharType="begin"/>
      </w:r>
      <w:r w:rsidR="00673CFF">
        <w:instrText xml:space="preserve"> SEQ Table \* ARABIC </w:instrText>
      </w:r>
      <w:r w:rsidR="00673CFF">
        <w:fldChar w:fldCharType="separate"/>
      </w:r>
      <w:r w:rsidR="00214142">
        <w:rPr>
          <w:noProof/>
        </w:rPr>
        <w:t>4</w:t>
      </w:r>
      <w:r w:rsidR="00673CFF">
        <w:rPr>
          <w:noProof/>
        </w:rPr>
        <w:fldChar w:fldCharType="end"/>
      </w:r>
      <w:r w:rsidR="007430AF">
        <w:t> :</w:t>
      </w:r>
      <w:r w:rsidR="007430AF">
        <w:tab/>
        <w:t>Transfusions - Ita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418"/>
        <w:gridCol w:w="1417"/>
        <w:gridCol w:w="1276"/>
        <w:gridCol w:w="1276"/>
        <w:gridCol w:w="1270"/>
      </w:tblGrid>
      <w:tr w:rsidR="007430AF" w:rsidRPr="005C79A5" w14:paraId="01890266" w14:textId="77777777" w:rsidTr="00A85EFA">
        <w:tc>
          <w:tcPr>
            <w:tcW w:w="2405" w:type="dxa"/>
          </w:tcPr>
          <w:p w14:paraId="0F9380D7" w14:textId="77777777" w:rsidR="007430AF" w:rsidRPr="007E0B97" w:rsidRDefault="007430AF" w:rsidP="00A85EF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28C2734D" w14:textId="4533E7CE" w:rsidR="007430AF" w:rsidRPr="005C79A5" w:rsidRDefault="007430AF" w:rsidP="00A85E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-plerixafor era (n=20</w:t>
            </w:r>
            <w:r w:rsidRPr="005C79A5">
              <w:rPr>
                <w:sz w:val="20"/>
                <w:szCs w:val="20"/>
              </w:rPr>
              <w:t>)</w:t>
            </w:r>
          </w:p>
        </w:tc>
        <w:tc>
          <w:tcPr>
            <w:tcW w:w="2552" w:type="dxa"/>
            <w:gridSpan w:val="2"/>
          </w:tcPr>
          <w:p w14:paraId="46CE177B" w14:textId="6BAC0E13" w:rsidR="007430AF" w:rsidRPr="005C79A5" w:rsidRDefault="007430AF" w:rsidP="00A85EFA">
            <w:pPr>
              <w:rPr>
                <w:sz w:val="20"/>
                <w:szCs w:val="20"/>
              </w:rPr>
            </w:pPr>
            <w:r w:rsidRPr="005C79A5">
              <w:rPr>
                <w:sz w:val="20"/>
                <w:szCs w:val="20"/>
              </w:rPr>
              <w:t>Plerixafor era (n=</w:t>
            </w:r>
            <w:r>
              <w:rPr>
                <w:sz w:val="20"/>
                <w:szCs w:val="20"/>
              </w:rPr>
              <w:t>20</w:t>
            </w:r>
            <w:r w:rsidRPr="005C79A5">
              <w:rPr>
                <w:sz w:val="20"/>
                <w:szCs w:val="20"/>
              </w:rPr>
              <w:t>)</w:t>
            </w:r>
          </w:p>
        </w:tc>
        <w:tc>
          <w:tcPr>
            <w:tcW w:w="1270" w:type="dxa"/>
          </w:tcPr>
          <w:p w14:paraId="6B67A099" w14:textId="77777777" w:rsidR="007430AF" w:rsidRPr="005C79A5" w:rsidRDefault="007430AF" w:rsidP="00A85EFA">
            <w:pPr>
              <w:rPr>
                <w:sz w:val="20"/>
                <w:szCs w:val="20"/>
              </w:rPr>
            </w:pPr>
            <w:r w:rsidRPr="005C79A5">
              <w:rPr>
                <w:sz w:val="20"/>
                <w:szCs w:val="20"/>
              </w:rPr>
              <w:t>p-value</w:t>
            </w:r>
          </w:p>
        </w:tc>
      </w:tr>
      <w:tr w:rsidR="007430AF" w:rsidRPr="005C79A5" w14:paraId="089C6E83" w14:textId="77777777" w:rsidTr="00A85EFA">
        <w:tc>
          <w:tcPr>
            <w:tcW w:w="2405" w:type="dxa"/>
          </w:tcPr>
          <w:p w14:paraId="002DBD6E" w14:textId="77777777" w:rsidR="007430AF" w:rsidRPr="005C79A5" w:rsidRDefault="007430AF" w:rsidP="00A85E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s receiving platelets ; n (%)</w:t>
            </w:r>
          </w:p>
        </w:tc>
        <w:tc>
          <w:tcPr>
            <w:tcW w:w="1418" w:type="dxa"/>
          </w:tcPr>
          <w:p w14:paraId="75C8C52E" w14:textId="293860B7" w:rsidR="007430AF" w:rsidRPr="005C79A5" w:rsidRDefault="007430AF" w:rsidP="00A85E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14:paraId="32415F19" w14:textId="0713DAEF" w:rsidR="007430AF" w:rsidRPr="005C79A5" w:rsidRDefault="007430AF" w:rsidP="00A85E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%</w:t>
            </w:r>
          </w:p>
        </w:tc>
        <w:tc>
          <w:tcPr>
            <w:tcW w:w="1276" w:type="dxa"/>
          </w:tcPr>
          <w:p w14:paraId="10EA06F2" w14:textId="107D2CD2" w:rsidR="007430AF" w:rsidRPr="005C79A5" w:rsidRDefault="007430AF" w:rsidP="00A85E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14:paraId="7D19229D" w14:textId="08B06C2D" w:rsidR="007430AF" w:rsidRPr="005C79A5" w:rsidRDefault="007430AF" w:rsidP="00A85E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%</w:t>
            </w:r>
          </w:p>
        </w:tc>
        <w:tc>
          <w:tcPr>
            <w:tcW w:w="1270" w:type="dxa"/>
          </w:tcPr>
          <w:p w14:paraId="4851E3C9" w14:textId="0BD4AD65" w:rsidR="007430AF" w:rsidRPr="005C79A5" w:rsidRDefault="007430AF" w:rsidP="00A85EF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c)</w:t>
            </w:r>
          </w:p>
        </w:tc>
      </w:tr>
      <w:tr w:rsidR="007430AF" w:rsidRPr="00CE4308" w14:paraId="1B5DC124" w14:textId="77777777" w:rsidTr="00A85EFA">
        <w:tc>
          <w:tcPr>
            <w:tcW w:w="2405" w:type="dxa"/>
          </w:tcPr>
          <w:p w14:paraId="74485EEB" w14:textId="77777777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ients receiving PRBCs; n(%)</w:t>
            </w:r>
          </w:p>
        </w:tc>
        <w:tc>
          <w:tcPr>
            <w:tcW w:w="1418" w:type="dxa"/>
          </w:tcPr>
          <w:p w14:paraId="176E5A94" w14:textId="59C19676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</w:tcPr>
          <w:p w14:paraId="7F95A752" w14:textId="38E5DB87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%</w:t>
            </w:r>
          </w:p>
        </w:tc>
        <w:tc>
          <w:tcPr>
            <w:tcW w:w="1276" w:type="dxa"/>
          </w:tcPr>
          <w:p w14:paraId="2B40E08A" w14:textId="42EF32F7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276" w:type="dxa"/>
          </w:tcPr>
          <w:p w14:paraId="72F2C966" w14:textId="26958C73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%</w:t>
            </w:r>
          </w:p>
        </w:tc>
        <w:tc>
          <w:tcPr>
            <w:tcW w:w="1270" w:type="dxa"/>
          </w:tcPr>
          <w:p w14:paraId="672541E4" w14:textId="66A1F20C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 (c)</w:t>
            </w:r>
          </w:p>
        </w:tc>
      </w:tr>
      <w:tr w:rsidR="007430AF" w:rsidRPr="005C79A5" w14:paraId="625AC0A7" w14:textId="77777777" w:rsidTr="00A85EFA">
        <w:tc>
          <w:tcPr>
            <w:tcW w:w="2405" w:type="dxa"/>
            <w:tcBorders>
              <w:top w:val="single" w:sz="12" w:space="0" w:color="auto"/>
            </w:tcBorders>
          </w:tcPr>
          <w:p w14:paraId="76C73879" w14:textId="77777777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telet Transfusions per Patient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53CE7537" w14:textId="77777777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3273912E" w14:textId="77777777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6954F28" w14:textId="77777777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790A62E8" w14:textId="77777777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  <w:tcBorders>
              <w:top w:val="single" w:sz="12" w:space="0" w:color="auto"/>
            </w:tcBorders>
          </w:tcPr>
          <w:p w14:paraId="1E815306" w14:textId="77777777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</w:p>
        </w:tc>
      </w:tr>
      <w:tr w:rsidR="007430AF" w:rsidRPr="005C79A5" w14:paraId="28D5D330" w14:textId="77777777" w:rsidTr="00A85EFA">
        <w:tc>
          <w:tcPr>
            <w:tcW w:w="2405" w:type="dxa"/>
          </w:tcPr>
          <w:p w14:paraId="4E9DBEB4" w14:textId="77777777" w:rsidR="007430AF" w:rsidRPr="005C79A5" w:rsidRDefault="007430AF" w:rsidP="00A85EFA">
            <w:pPr>
              <w:ind w:firstLine="306"/>
              <w:rPr>
                <w:sz w:val="20"/>
                <w:szCs w:val="20"/>
                <w:lang w:val="en-US"/>
              </w:rPr>
            </w:pPr>
            <w:r w:rsidRPr="005C79A5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418" w:type="dxa"/>
          </w:tcPr>
          <w:p w14:paraId="14A9D8C8" w14:textId="3FF4D7EA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1417" w:type="dxa"/>
          </w:tcPr>
          <w:p w14:paraId="52EE3EE1" w14:textId="589B21E3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1276" w:type="dxa"/>
          </w:tcPr>
          <w:p w14:paraId="18EF2FDB" w14:textId="46351342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1276" w:type="dxa"/>
          </w:tcPr>
          <w:p w14:paraId="2B0BB08A" w14:textId="2003FF02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</w:t>
            </w:r>
          </w:p>
        </w:tc>
        <w:tc>
          <w:tcPr>
            <w:tcW w:w="1270" w:type="dxa"/>
          </w:tcPr>
          <w:p w14:paraId="7A8058A6" w14:textId="77777777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</w:p>
        </w:tc>
      </w:tr>
      <w:tr w:rsidR="007430AF" w:rsidRPr="005C79A5" w14:paraId="72F21887" w14:textId="77777777" w:rsidTr="00A85EFA">
        <w:tc>
          <w:tcPr>
            <w:tcW w:w="2405" w:type="dxa"/>
          </w:tcPr>
          <w:p w14:paraId="2E13AE15" w14:textId="77777777" w:rsidR="007430AF" w:rsidRPr="005C79A5" w:rsidRDefault="007430AF" w:rsidP="00A85EFA">
            <w:pPr>
              <w:ind w:firstLine="306"/>
              <w:rPr>
                <w:sz w:val="20"/>
                <w:szCs w:val="20"/>
                <w:lang w:val="en-US"/>
              </w:rPr>
            </w:pPr>
            <w:r w:rsidRPr="005C79A5">
              <w:rPr>
                <w:sz w:val="20"/>
                <w:szCs w:val="20"/>
                <w:lang w:val="en-US"/>
              </w:rPr>
              <w:t>Median (Q1-Q3)</w:t>
            </w:r>
          </w:p>
        </w:tc>
        <w:tc>
          <w:tcPr>
            <w:tcW w:w="1418" w:type="dxa"/>
          </w:tcPr>
          <w:p w14:paraId="440A26B5" w14:textId="49726BA1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547BC7BE" w14:textId="4C5FEB7C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1276" w:type="dxa"/>
          </w:tcPr>
          <w:p w14:paraId="2BAAA3A2" w14:textId="77777777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14:paraId="4C544F00" w14:textId="3B0F011D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1270" w:type="dxa"/>
          </w:tcPr>
          <w:p w14:paraId="596781F9" w14:textId="77777777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</w:p>
        </w:tc>
      </w:tr>
      <w:tr w:rsidR="007430AF" w:rsidRPr="005C79A5" w14:paraId="3A2096F4" w14:textId="77777777" w:rsidTr="00A85EFA">
        <w:tc>
          <w:tcPr>
            <w:tcW w:w="2405" w:type="dxa"/>
          </w:tcPr>
          <w:p w14:paraId="4CA3E289" w14:textId="77777777" w:rsidR="007430AF" w:rsidRPr="005C79A5" w:rsidRDefault="007430AF" w:rsidP="00A85EFA">
            <w:pPr>
              <w:ind w:firstLine="306"/>
              <w:rPr>
                <w:sz w:val="20"/>
                <w:szCs w:val="20"/>
                <w:lang w:val="en-US"/>
              </w:rPr>
            </w:pPr>
            <w:r w:rsidRPr="005C79A5">
              <w:rPr>
                <w:sz w:val="20"/>
                <w:szCs w:val="20"/>
                <w:lang w:val="en-US"/>
              </w:rPr>
              <w:t>Range (min-max)</w:t>
            </w:r>
          </w:p>
        </w:tc>
        <w:tc>
          <w:tcPr>
            <w:tcW w:w="1418" w:type="dxa"/>
          </w:tcPr>
          <w:p w14:paraId="46368666" w14:textId="77777777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4CECEB9" w14:textId="3C78C58A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1276" w:type="dxa"/>
          </w:tcPr>
          <w:p w14:paraId="7CDD569C" w14:textId="77777777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250A2D8" w14:textId="2A76D8CA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3</w:t>
            </w:r>
          </w:p>
        </w:tc>
        <w:tc>
          <w:tcPr>
            <w:tcW w:w="1270" w:type="dxa"/>
          </w:tcPr>
          <w:p w14:paraId="7A842230" w14:textId="7AAB6F3B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 (b)</w:t>
            </w:r>
          </w:p>
        </w:tc>
      </w:tr>
      <w:tr w:rsidR="007430AF" w:rsidRPr="00CE4308" w14:paraId="6DAE77A6" w14:textId="77777777" w:rsidTr="00A85EFA">
        <w:tc>
          <w:tcPr>
            <w:tcW w:w="2405" w:type="dxa"/>
          </w:tcPr>
          <w:p w14:paraId="0F4BF0E0" w14:textId="77777777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BC Transfusion per Patient</w:t>
            </w:r>
          </w:p>
        </w:tc>
        <w:tc>
          <w:tcPr>
            <w:tcW w:w="1418" w:type="dxa"/>
          </w:tcPr>
          <w:p w14:paraId="6F6479DE" w14:textId="77777777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CA43833" w14:textId="77777777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30CF4CA" w14:textId="77777777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6317B163" w14:textId="77777777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</w:tcPr>
          <w:p w14:paraId="1EFD1229" w14:textId="77777777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</w:p>
        </w:tc>
      </w:tr>
      <w:tr w:rsidR="007430AF" w:rsidRPr="005C79A5" w14:paraId="6649EC2C" w14:textId="77777777" w:rsidTr="00A85EFA">
        <w:tc>
          <w:tcPr>
            <w:tcW w:w="2405" w:type="dxa"/>
          </w:tcPr>
          <w:p w14:paraId="59310374" w14:textId="77777777" w:rsidR="007430AF" w:rsidRPr="005C79A5" w:rsidRDefault="007430AF" w:rsidP="00A85EFA">
            <w:pPr>
              <w:ind w:firstLine="306"/>
              <w:rPr>
                <w:sz w:val="20"/>
                <w:szCs w:val="20"/>
                <w:lang w:val="en-US"/>
              </w:rPr>
            </w:pPr>
            <w:r w:rsidRPr="005C79A5"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418" w:type="dxa"/>
          </w:tcPr>
          <w:p w14:paraId="485E6590" w14:textId="78DB6D08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1417" w:type="dxa"/>
          </w:tcPr>
          <w:p w14:paraId="686B18C8" w14:textId="10B0E771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1276" w:type="dxa"/>
          </w:tcPr>
          <w:p w14:paraId="6FA297D4" w14:textId="1BC42936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1276" w:type="dxa"/>
          </w:tcPr>
          <w:p w14:paraId="4BA7A4CA" w14:textId="5FD4BCFD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1270" w:type="dxa"/>
          </w:tcPr>
          <w:p w14:paraId="7969AE20" w14:textId="77777777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</w:p>
        </w:tc>
      </w:tr>
      <w:tr w:rsidR="007430AF" w:rsidRPr="005C79A5" w14:paraId="2C0CE933" w14:textId="77777777" w:rsidTr="00A85EFA">
        <w:tc>
          <w:tcPr>
            <w:tcW w:w="2405" w:type="dxa"/>
          </w:tcPr>
          <w:p w14:paraId="3CF63937" w14:textId="77777777" w:rsidR="007430AF" w:rsidRPr="005C79A5" w:rsidRDefault="007430AF" w:rsidP="00A85EFA">
            <w:pPr>
              <w:ind w:firstLine="306"/>
              <w:rPr>
                <w:sz w:val="20"/>
                <w:szCs w:val="20"/>
                <w:lang w:val="en-US"/>
              </w:rPr>
            </w:pPr>
            <w:r w:rsidRPr="005C79A5">
              <w:rPr>
                <w:sz w:val="20"/>
                <w:szCs w:val="20"/>
                <w:lang w:val="en-US"/>
              </w:rPr>
              <w:t>Median (Q1-Q3)</w:t>
            </w:r>
          </w:p>
        </w:tc>
        <w:tc>
          <w:tcPr>
            <w:tcW w:w="1418" w:type="dxa"/>
          </w:tcPr>
          <w:p w14:paraId="4CFDB5AB" w14:textId="5873C65D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3C2F2DEC" w14:textId="2A23D906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0</w:t>
            </w:r>
          </w:p>
        </w:tc>
        <w:tc>
          <w:tcPr>
            <w:tcW w:w="1276" w:type="dxa"/>
          </w:tcPr>
          <w:p w14:paraId="7901978A" w14:textId="77777777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14:paraId="4D1F7D0C" w14:textId="2FFEA828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1</w:t>
            </w:r>
          </w:p>
        </w:tc>
        <w:tc>
          <w:tcPr>
            <w:tcW w:w="1270" w:type="dxa"/>
          </w:tcPr>
          <w:p w14:paraId="4C0D0F33" w14:textId="77777777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</w:p>
        </w:tc>
      </w:tr>
      <w:tr w:rsidR="007430AF" w:rsidRPr="005C79A5" w14:paraId="401BABB4" w14:textId="77777777" w:rsidTr="00A85EFA">
        <w:tc>
          <w:tcPr>
            <w:tcW w:w="2405" w:type="dxa"/>
          </w:tcPr>
          <w:p w14:paraId="065B22EC" w14:textId="77777777" w:rsidR="007430AF" w:rsidRPr="005C79A5" w:rsidRDefault="007430AF" w:rsidP="00A85EFA">
            <w:pPr>
              <w:ind w:firstLine="306"/>
              <w:rPr>
                <w:sz w:val="20"/>
                <w:szCs w:val="20"/>
                <w:lang w:val="en-US"/>
              </w:rPr>
            </w:pPr>
            <w:r w:rsidRPr="005C79A5">
              <w:rPr>
                <w:sz w:val="20"/>
                <w:szCs w:val="20"/>
                <w:lang w:val="en-US"/>
              </w:rPr>
              <w:t>Range (min-max)</w:t>
            </w:r>
          </w:p>
        </w:tc>
        <w:tc>
          <w:tcPr>
            <w:tcW w:w="1418" w:type="dxa"/>
          </w:tcPr>
          <w:p w14:paraId="71575F98" w14:textId="77777777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FFB3C56" w14:textId="7E94460F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1276" w:type="dxa"/>
          </w:tcPr>
          <w:p w14:paraId="24467B4C" w14:textId="77777777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EF4D419" w14:textId="223F4DCC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-2</w:t>
            </w:r>
          </w:p>
        </w:tc>
        <w:tc>
          <w:tcPr>
            <w:tcW w:w="1270" w:type="dxa"/>
          </w:tcPr>
          <w:p w14:paraId="5179937B" w14:textId="78E64669" w:rsidR="007430AF" w:rsidRPr="005C79A5" w:rsidRDefault="007430AF" w:rsidP="00A85E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 (b)</w:t>
            </w:r>
          </w:p>
        </w:tc>
      </w:tr>
    </w:tbl>
    <w:p w14:paraId="5ED7C86F" w14:textId="77777777" w:rsidR="007430AF" w:rsidRPr="00F23141" w:rsidRDefault="007430AF" w:rsidP="007430AF">
      <w:pPr>
        <w:spacing w:after="0"/>
        <w:rPr>
          <w:sz w:val="18"/>
          <w:lang w:val="en-US"/>
        </w:rPr>
      </w:pPr>
      <w:r w:rsidRPr="00F23141">
        <w:rPr>
          <w:sz w:val="18"/>
          <w:lang w:val="en-US"/>
        </w:rPr>
        <w:t>(b) Wilcoxon Rank Sum</w:t>
      </w:r>
    </w:p>
    <w:p w14:paraId="17312C1C" w14:textId="77777777" w:rsidR="007430AF" w:rsidRPr="00F23141" w:rsidRDefault="007430AF" w:rsidP="007430AF">
      <w:pPr>
        <w:spacing w:after="0"/>
        <w:rPr>
          <w:sz w:val="18"/>
          <w:lang w:val="en-US"/>
        </w:rPr>
      </w:pPr>
      <w:r w:rsidRPr="00F23141">
        <w:rPr>
          <w:sz w:val="18"/>
          <w:lang w:val="en-US"/>
        </w:rPr>
        <w:t>(c) Chi Square</w:t>
      </w:r>
    </w:p>
    <w:p w14:paraId="54E27AF2" w14:textId="49F5E237" w:rsidR="00EC74C4" w:rsidRDefault="00EC74C4">
      <w:pPr>
        <w:rPr>
          <w:lang w:val="en-US"/>
        </w:rPr>
      </w:pPr>
      <w:r>
        <w:rPr>
          <w:lang w:val="en-US"/>
        </w:rPr>
        <w:br w:type="page"/>
      </w:r>
    </w:p>
    <w:p w14:paraId="78F430FE" w14:textId="77777777" w:rsidR="007430AF" w:rsidRDefault="007430AF" w:rsidP="00F23141">
      <w:pPr>
        <w:rPr>
          <w:lang w:val="en-US"/>
        </w:rPr>
      </w:pPr>
    </w:p>
    <w:p w14:paraId="6790A87A" w14:textId="7B1D9E71" w:rsidR="00214142" w:rsidRPr="00214142" w:rsidRDefault="00EC74C4" w:rsidP="00214142">
      <w:pPr>
        <w:pStyle w:val="Caption"/>
        <w:keepNext/>
        <w:rPr>
          <w:lang w:val="en-US"/>
        </w:rPr>
      </w:pPr>
      <w:r>
        <w:rPr>
          <w:lang w:val="en-US"/>
        </w:rPr>
        <w:t xml:space="preserve">SI </w:t>
      </w:r>
      <w:r w:rsidR="00214142" w:rsidRPr="00214142">
        <w:rPr>
          <w:lang w:val="en-US"/>
        </w:rPr>
        <w:t xml:space="preserve">Table </w:t>
      </w:r>
      <w:r w:rsidR="00214142">
        <w:fldChar w:fldCharType="begin"/>
      </w:r>
      <w:r w:rsidR="00214142" w:rsidRPr="00214142">
        <w:rPr>
          <w:lang w:val="en-US"/>
        </w:rPr>
        <w:instrText xml:space="preserve"> SEQ Table \* ARABIC </w:instrText>
      </w:r>
      <w:r w:rsidR="00214142">
        <w:fldChar w:fldCharType="separate"/>
      </w:r>
      <w:r w:rsidR="00214142" w:rsidRPr="00214142">
        <w:rPr>
          <w:noProof/>
          <w:lang w:val="en-US"/>
        </w:rPr>
        <w:t>5</w:t>
      </w:r>
      <w:r w:rsidR="00214142">
        <w:fldChar w:fldCharType="end"/>
      </w:r>
      <w:r w:rsidR="00214142" w:rsidRPr="00214142">
        <w:rPr>
          <w:lang w:val="en-US"/>
        </w:rPr>
        <w:t> :</w:t>
      </w:r>
      <w:r w:rsidR="00214142" w:rsidRPr="00214142">
        <w:rPr>
          <w:lang w:val="en-US"/>
        </w:rPr>
        <w:tab/>
      </w:r>
      <w:r w:rsidR="00214142" w:rsidRPr="00214142">
        <w:rPr>
          <w:lang w:val="en-US"/>
        </w:rPr>
        <w:tab/>
      </w:r>
      <w:bookmarkStart w:id="1" w:name="_Hlk496170802"/>
      <w:r w:rsidR="00214142" w:rsidRPr="000C23AE">
        <w:rPr>
          <w:lang w:val="en-US"/>
        </w:rPr>
        <w:t xml:space="preserve">Apheresis activities in patients with </w:t>
      </w:r>
      <w:r>
        <w:rPr>
          <w:lang w:val="en-US"/>
        </w:rPr>
        <w:t xml:space="preserve">CD34+ count &gt; </w:t>
      </w:r>
      <w:r w:rsidR="00214142" w:rsidRPr="007E0B97">
        <w:rPr>
          <w:lang w:val="en-US"/>
        </w:rPr>
        <w:t>10</w:t>
      </w:r>
      <w:r w:rsidR="00214142">
        <w:rPr>
          <w:lang w:val="en-US"/>
        </w:rPr>
        <w:t xml:space="preserve"> cells</w:t>
      </w:r>
      <w:r w:rsidR="00214142" w:rsidRPr="007E0B97">
        <w:rPr>
          <w:lang w:val="en-US"/>
        </w:rPr>
        <w:t>/</w:t>
      </w:r>
      <w:r w:rsidR="00214142">
        <w:rPr>
          <w:rFonts w:cstheme="minorHAnsi"/>
          <w:lang w:val="en-US"/>
        </w:rPr>
        <w:t>µ</w:t>
      </w:r>
      <w:bookmarkEnd w:id="1"/>
      <w:r w:rsidR="00391E6A">
        <w:rPr>
          <w:rFonts w:cstheme="minorHAnsi"/>
          <w:lang w:val="en-US"/>
        </w:rPr>
        <w:t>l</w:t>
      </w:r>
      <w:bookmarkStart w:id="2" w:name="_GoBack"/>
      <w:bookmarkEnd w:id="2"/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2547"/>
        <w:gridCol w:w="1276"/>
        <w:gridCol w:w="1275"/>
        <w:gridCol w:w="1276"/>
        <w:gridCol w:w="1418"/>
        <w:gridCol w:w="1270"/>
      </w:tblGrid>
      <w:tr w:rsidR="00214142" w:rsidRPr="0063473D" w14:paraId="2C143A8E" w14:textId="77777777" w:rsidTr="00F83CFD">
        <w:trPr>
          <w:tblHeader/>
        </w:trPr>
        <w:tc>
          <w:tcPr>
            <w:tcW w:w="2547" w:type="dxa"/>
          </w:tcPr>
          <w:p w14:paraId="7BA21184" w14:textId="77777777" w:rsidR="00214142" w:rsidRPr="0063473D" w:rsidRDefault="00214142" w:rsidP="00F83CF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gridSpan w:val="2"/>
          </w:tcPr>
          <w:p w14:paraId="1386E1AD" w14:textId="651F3FE2" w:rsidR="00214142" w:rsidRPr="0063473D" w:rsidRDefault="00214142" w:rsidP="00F83CF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3473D">
              <w:rPr>
                <w:b/>
                <w:sz w:val="20"/>
                <w:szCs w:val="20"/>
                <w:lang w:val="en-US"/>
              </w:rPr>
              <w:t>Pre-plerixafor era</w:t>
            </w:r>
            <w:r w:rsidRPr="0063473D">
              <w:rPr>
                <w:b/>
                <w:sz w:val="20"/>
                <w:szCs w:val="20"/>
                <w:lang w:val="en-US"/>
              </w:rPr>
              <w:br/>
              <w:t>(n=</w:t>
            </w:r>
            <w:r>
              <w:rPr>
                <w:b/>
                <w:sz w:val="20"/>
                <w:szCs w:val="20"/>
                <w:lang w:val="en-US"/>
              </w:rPr>
              <w:t>24</w:t>
            </w:r>
            <w:r w:rsidRPr="0063473D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694" w:type="dxa"/>
            <w:gridSpan w:val="2"/>
          </w:tcPr>
          <w:p w14:paraId="388C72E7" w14:textId="5BAA1D76" w:rsidR="00214142" w:rsidRPr="0063473D" w:rsidRDefault="00214142" w:rsidP="00F83CFD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lerixafor era</w:t>
            </w:r>
            <w:r>
              <w:rPr>
                <w:b/>
                <w:sz w:val="20"/>
                <w:szCs w:val="20"/>
                <w:lang w:val="en-US"/>
              </w:rPr>
              <w:br/>
              <w:t>(n=11</w:t>
            </w:r>
            <w:r w:rsidRPr="0063473D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70" w:type="dxa"/>
          </w:tcPr>
          <w:p w14:paraId="7F20E593" w14:textId="77777777" w:rsidR="00214142" w:rsidRPr="0063473D" w:rsidRDefault="00214142" w:rsidP="00F83CFD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63473D">
              <w:rPr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214142" w:rsidRPr="00653F27" w14:paraId="3B03D370" w14:textId="77777777" w:rsidTr="00F83CFD">
        <w:tc>
          <w:tcPr>
            <w:tcW w:w="2547" w:type="dxa"/>
          </w:tcPr>
          <w:p w14:paraId="1F1720B2" w14:textId="77777777" w:rsidR="00214142" w:rsidRPr="00501DCE" w:rsidRDefault="00214142" w:rsidP="00F83C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itial peripheral CD34+ (cells/</w:t>
            </w:r>
            <w:r>
              <w:rPr>
                <w:rFonts w:cstheme="minorHAnsi"/>
                <w:sz w:val="20"/>
                <w:szCs w:val="20"/>
                <w:lang w:val="en-US"/>
              </w:rPr>
              <w:t>µ</w:t>
            </w:r>
            <w:r>
              <w:rPr>
                <w:sz w:val="20"/>
                <w:szCs w:val="20"/>
                <w:lang w:val="en-US"/>
              </w:rPr>
              <w:t>l)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14:paraId="554E0E9A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p w14:paraId="2E92FDCB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</w:tcPr>
          <w:p w14:paraId="581F1209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14142" w:rsidRPr="00501DCE" w14:paraId="37B8AA16" w14:textId="77777777" w:rsidTr="00F83CFD">
        <w:tc>
          <w:tcPr>
            <w:tcW w:w="2547" w:type="dxa"/>
          </w:tcPr>
          <w:p w14:paraId="1CD3464F" w14:textId="77777777" w:rsidR="00214142" w:rsidRPr="00501DCE" w:rsidRDefault="00214142" w:rsidP="00F83CFD">
            <w:pPr>
              <w:ind w:left="589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76" w:type="dxa"/>
            <w:tcBorders>
              <w:right w:val="nil"/>
            </w:tcBorders>
          </w:tcPr>
          <w:p w14:paraId="703CF746" w14:textId="5AB9F93D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5</w:t>
            </w:r>
          </w:p>
        </w:tc>
        <w:tc>
          <w:tcPr>
            <w:tcW w:w="1275" w:type="dxa"/>
            <w:tcBorders>
              <w:left w:val="nil"/>
            </w:tcBorders>
          </w:tcPr>
          <w:p w14:paraId="6DE72992" w14:textId="1FA36071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.2)</w:t>
            </w:r>
          </w:p>
        </w:tc>
        <w:tc>
          <w:tcPr>
            <w:tcW w:w="1276" w:type="dxa"/>
            <w:tcBorders>
              <w:right w:val="nil"/>
            </w:tcBorders>
          </w:tcPr>
          <w:p w14:paraId="5832AAAB" w14:textId="10A9FD09" w:rsidR="00214142" w:rsidRPr="00501DCE" w:rsidRDefault="00214142" w:rsidP="00EC74C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3</w:t>
            </w:r>
          </w:p>
        </w:tc>
        <w:tc>
          <w:tcPr>
            <w:tcW w:w="1418" w:type="dxa"/>
            <w:tcBorders>
              <w:left w:val="nil"/>
            </w:tcBorders>
          </w:tcPr>
          <w:p w14:paraId="2ACA39DD" w14:textId="4E246104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.9)</w:t>
            </w:r>
          </w:p>
        </w:tc>
        <w:tc>
          <w:tcPr>
            <w:tcW w:w="1270" w:type="dxa"/>
          </w:tcPr>
          <w:p w14:paraId="2B1AA1A9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14142" w:rsidRPr="00501DCE" w14:paraId="0C7F4E8F" w14:textId="77777777" w:rsidTr="00F83CFD">
        <w:tc>
          <w:tcPr>
            <w:tcW w:w="2547" w:type="dxa"/>
          </w:tcPr>
          <w:p w14:paraId="4261D1BA" w14:textId="77777777" w:rsidR="00214142" w:rsidRPr="00501DCE" w:rsidRDefault="00214142" w:rsidP="00F83CFD">
            <w:pPr>
              <w:ind w:left="589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n (Min; Max)</w:t>
            </w:r>
          </w:p>
        </w:tc>
        <w:tc>
          <w:tcPr>
            <w:tcW w:w="1276" w:type="dxa"/>
            <w:tcBorders>
              <w:right w:val="nil"/>
            </w:tcBorders>
          </w:tcPr>
          <w:p w14:paraId="3DB7AE34" w14:textId="50A3C4B3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0</w:t>
            </w:r>
          </w:p>
        </w:tc>
        <w:tc>
          <w:tcPr>
            <w:tcW w:w="1275" w:type="dxa"/>
            <w:tcBorders>
              <w:left w:val="nil"/>
            </w:tcBorders>
          </w:tcPr>
          <w:p w14:paraId="4AA2CE5E" w14:textId="0D3AAD6F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.3;20.0)</w:t>
            </w:r>
          </w:p>
        </w:tc>
        <w:tc>
          <w:tcPr>
            <w:tcW w:w="1276" w:type="dxa"/>
            <w:tcBorders>
              <w:right w:val="nil"/>
            </w:tcBorders>
          </w:tcPr>
          <w:p w14:paraId="62D3BEF1" w14:textId="3FBE4211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0</w:t>
            </w:r>
          </w:p>
        </w:tc>
        <w:tc>
          <w:tcPr>
            <w:tcW w:w="1418" w:type="dxa"/>
            <w:tcBorders>
              <w:left w:val="nil"/>
            </w:tcBorders>
          </w:tcPr>
          <w:p w14:paraId="705118BC" w14:textId="70A5A50A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0.3; 19.8)</w:t>
            </w:r>
          </w:p>
        </w:tc>
        <w:tc>
          <w:tcPr>
            <w:tcW w:w="1270" w:type="dxa"/>
          </w:tcPr>
          <w:p w14:paraId="722EE7CB" w14:textId="460EF501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5 (b)</w:t>
            </w:r>
          </w:p>
        </w:tc>
      </w:tr>
      <w:tr w:rsidR="00214142" w:rsidRPr="00501DCE" w14:paraId="34F0651B" w14:textId="77777777" w:rsidTr="00F83CFD">
        <w:tc>
          <w:tcPr>
            <w:tcW w:w="2547" w:type="dxa"/>
          </w:tcPr>
          <w:p w14:paraId="0AF58883" w14:textId="77777777" w:rsidR="00214142" w:rsidRPr="00501DCE" w:rsidRDefault="00214142" w:rsidP="00F83C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apheresis sessions</w:t>
            </w:r>
          </w:p>
        </w:tc>
        <w:tc>
          <w:tcPr>
            <w:tcW w:w="1276" w:type="dxa"/>
            <w:tcBorders>
              <w:right w:val="nil"/>
            </w:tcBorders>
          </w:tcPr>
          <w:p w14:paraId="0882C4C9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1BC41988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right w:val="nil"/>
            </w:tcBorders>
          </w:tcPr>
          <w:p w14:paraId="4D1426F6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14:paraId="192779D2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</w:tcPr>
          <w:p w14:paraId="1A792796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14142" w:rsidRPr="00501DCE" w14:paraId="11076F4C" w14:textId="77777777" w:rsidTr="00F83CFD">
        <w:tc>
          <w:tcPr>
            <w:tcW w:w="2547" w:type="dxa"/>
          </w:tcPr>
          <w:p w14:paraId="05639ED2" w14:textId="77777777" w:rsidR="00214142" w:rsidRPr="00501DCE" w:rsidRDefault="00214142" w:rsidP="00F83CFD">
            <w:pPr>
              <w:ind w:left="589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76" w:type="dxa"/>
            <w:tcBorders>
              <w:right w:val="nil"/>
            </w:tcBorders>
          </w:tcPr>
          <w:p w14:paraId="59D081E1" w14:textId="6246E8E6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</w:t>
            </w:r>
          </w:p>
        </w:tc>
        <w:tc>
          <w:tcPr>
            <w:tcW w:w="1275" w:type="dxa"/>
            <w:tcBorders>
              <w:left w:val="nil"/>
            </w:tcBorders>
          </w:tcPr>
          <w:p w14:paraId="2F13794B" w14:textId="7B861340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9)</w:t>
            </w:r>
          </w:p>
        </w:tc>
        <w:tc>
          <w:tcPr>
            <w:tcW w:w="1276" w:type="dxa"/>
            <w:tcBorders>
              <w:right w:val="nil"/>
            </w:tcBorders>
          </w:tcPr>
          <w:p w14:paraId="192102F2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1418" w:type="dxa"/>
            <w:tcBorders>
              <w:left w:val="nil"/>
            </w:tcBorders>
          </w:tcPr>
          <w:p w14:paraId="227AC972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7)</w:t>
            </w:r>
          </w:p>
        </w:tc>
        <w:tc>
          <w:tcPr>
            <w:tcW w:w="1270" w:type="dxa"/>
          </w:tcPr>
          <w:p w14:paraId="5B8ED17C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14142" w:rsidRPr="00501DCE" w14:paraId="4241B71C" w14:textId="77777777" w:rsidTr="00F83CFD">
        <w:tc>
          <w:tcPr>
            <w:tcW w:w="2547" w:type="dxa"/>
          </w:tcPr>
          <w:p w14:paraId="654563A4" w14:textId="77777777" w:rsidR="00214142" w:rsidRPr="00501DCE" w:rsidRDefault="00214142" w:rsidP="00F83CFD">
            <w:pPr>
              <w:ind w:left="589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n (Min; Max)</w:t>
            </w:r>
          </w:p>
        </w:tc>
        <w:tc>
          <w:tcPr>
            <w:tcW w:w="1276" w:type="dxa"/>
            <w:tcBorders>
              <w:right w:val="nil"/>
            </w:tcBorders>
          </w:tcPr>
          <w:p w14:paraId="320C6ACA" w14:textId="14979989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1275" w:type="dxa"/>
            <w:tcBorders>
              <w:left w:val="nil"/>
            </w:tcBorders>
          </w:tcPr>
          <w:p w14:paraId="2169838D" w14:textId="6CB3851E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.0; 4.0)</w:t>
            </w:r>
          </w:p>
        </w:tc>
        <w:tc>
          <w:tcPr>
            <w:tcW w:w="1276" w:type="dxa"/>
            <w:tcBorders>
              <w:right w:val="nil"/>
            </w:tcBorders>
          </w:tcPr>
          <w:p w14:paraId="67E88C97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1418" w:type="dxa"/>
            <w:tcBorders>
              <w:left w:val="nil"/>
            </w:tcBorders>
          </w:tcPr>
          <w:p w14:paraId="5F666AEC" w14:textId="394B4F3A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.0; 3.0)</w:t>
            </w:r>
          </w:p>
        </w:tc>
        <w:tc>
          <w:tcPr>
            <w:tcW w:w="1270" w:type="dxa"/>
          </w:tcPr>
          <w:p w14:paraId="7720D96A" w14:textId="644CE03C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 (b)</w:t>
            </w:r>
          </w:p>
        </w:tc>
      </w:tr>
      <w:tr w:rsidR="00214142" w:rsidRPr="00501DCE" w14:paraId="41DE70D8" w14:textId="77777777" w:rsidTr="00F83CFD">
        <w:tc>
          <w:tcPr>
            <w:tcW w:w="2547" w:type="dxa"/>
          </w:tcPr>
          <w:p w14:paraId="6E1A93E5" w14:textId="77777777" w:rsidR="00214142" w:rsidRPr="00501DCE" w:rsidRDefault="00214142" w:rsidP="00F83C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stimated apheresis cost (</w:t>
            </w:r>
            <w:r>
              <w:rPr>
                <w:rFonts w:cstheme="minorHAnsi"/>
                <w:sz w:val="20"/>
                <w:szCs w:val="20"/>
                <w:lang w:val="en-US"/>
              </w:rPr>
              <w:t>€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</w:tcPr>
          <w:p w14:paraId="0CA8B985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3FE1EA93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right w:val="nil"/>
            </w:tcBorders>
          </w:tcPr>
          <w:p w14:paraId="58F0D946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14:paraId="2ACC4466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</w:tcPr>
          <w:p w14:paraId="7968BB18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14142" w:rsidRPr="00501DCE" w14:paraId="5B5BDBC1" w14:textId="77777777" w:rsidTr="00F83CFD">
        <w:tc>
          <w:tcPr>
            <w:tcW w:w="2547" w:type="dxa"/>
          </w:tcPr>
          <w:p w14:paraId="0D9BE251" w14:textId="77777777" w:rsidR="00214142" w:rsidRPr="00501DCE" w:rsidRDefault="00214142" w:rsidP="00F83CFD">
            <w:pPr>
              <w:ind w:left="589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76" w:type="dxa"/>
            <w:tcBorders>
              <w:right w:val="nil"/>
            </w:tcBorders>
          </w:tcPr>
          <w:p w14:paraId="3045FAB8" w14:textId="4C765409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46</w:t>
            </w:r>
          </w:p>
        </w:tc>
        <w:tc>
          <w:tcPr>
            <w:tcW w:w="1275" w:type="dxa"/>
            <w:tcBorders>
              <w:left w:val="nil"/>
            </w:tcBorders>
          </w:tcPr>
          <w:p w14:paraId="07B02EA7" w14:textId="5325F04A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728)</w:t>
            </w:r>
          </w:p>
        </w:tc>
        <w:tc>
          <w:tcPr>
            <w:tcW w:w="1276" w:type="dxa"/>
            <w:tcBorders>
              <w:right w:val="nil"/>
            </w:tcBorders>
          </w:tcPr>
          <w:p w14:paraId="0CFA6CED" w14:textId="32DC0655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91</w:t>
            </w:r>
          </w:p>
        </w:tc>
        <w:tc>
          <w:tcPr>
            <w:tcW w:w="1418" w:type="dxa"/>
            <w:tcBorders>
              <w:left w:val="nil"/>
            </w:tcBorders>
          </w:tcPr>
          <w:p w14:paraId="7E3172AC" w14:textId="7B4F347C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974)</w:t>
            </w:r>
          </w:p>
        </w:tc>
        <w:tc>
          <w:tcPr>
            <w:tcW w:w="1270" w:type="dxa"/>
          </w:tcPr>
          <w:p w14:paraId="4A0921A0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14142" w:rsidRPr="00501DCE" w14:paraId="77E6A6F6" w14:textId="77777777" w:rsidTr="00F83CFD">
        <w:tc>
          <w:tcPr>
            <w:tcW w:w="2547" w:type="dxa"/>
          </w:tcPr>
          <w:p w14:paraId="6E0A52C7" w14:textId="77777777" w:rsidR="00214142" w:rsidRPr="00501DCE" w:rsidRDefault="00214142" w:rsidP="00F83CFD">
            <w:pPr>
              <w:ind w:left="589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n (Min; Max)</w:t>
            </w:r>
          </w:p>
        </w:tc>
        <w:tc>
          <w:tcPr>
            <w:tcW w:w="1276" w:type="dxa"/>
            <w:tcBorders>
              <w:right w:val="nil"/>
            </w:tcBorders>
          </w:tcPr>
          <w:p w14:paraId="1D168A11" w14:textId="7E9DE02B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92</w:t>
            </w:r>
          </w:p>
        </w:tc>
        <w:tc>
          <w:tcPr>
            <w:tcW w:w="1275" w:type="dxa"/>
            <w:tcBorders>
              <w:left w:val="nil"/>
            </w:tcBorders>
          </w:tcPr>
          <w:p w14:paraId="04BB65B4" w14:textId="2DFE7371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928; 11712)</w:t>
            </w:r>
          </w:p>
        </w:tc>
        <w:tc>
          <w:tcPr>
            <w:tcW w:w="1276" w:type="dxa"/>
            <w:tcBorders>
              <w:right w:val="nil"/>
            </w:tcBorders>
          </w:tcPr>
          <w:p w14:paraId="24394E5C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56</w:t>
            </w:r>
          </w:p>
        </w:tc>
        <w:tc>
          <w:tcPr>
            <w:tcW w:w="1418" w:type="dxa"/>
            <w:tcBorders>
              <w:left w:val="nil"/>
            </w:tcBorders>
          </w:tcPr>
          <w:p w14:paraId="457FDA17" w14:textId="14C0399D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2928; 8784)</w:t>
            </w:r>
          </w:p>
        </w:tc>
        <w:tc>
          <w:tcPr>
            <w:tcW w:w="1270" w:type="dxa"/>
          </w:tcPr>
          <w:p w14:paraId="54DE86CF" w14:textId="225FB116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2 (b)</w:t>
            </w:r>
          </w:p>
        </w:tc>
      </w:tr>
      <w:tr w:rsidR="00214142" w:rsidRPr="00391E6A" w14:paraId="55D5F682" w14:textId="77777777" w:rsidTr="00F83CFD">
        <w:tc>
          <w:tcPr>
            <w:tcW w:w="2547" w:type="dxa"/>
          </w:tcPr>
          <w:p w14:paraId="66A01D8E" w14:textId="77777777" w:rsidR="00214142" w:rsidRDefault="00214142" w:rsidP="00F83C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apheresis blood volume (l)</w:t>
            </w:r>
          </w:p>
        </w:tc>
        <w:tc>
          <w:tcPr>
            <w:tcW w:w="1276" w:type="dxa"/>
            <w:tcBorders>
              <w:right w:val="nil"/>
            </w:tcBorders>
          </w:tcPr>
          <w:p w14:paraId="279AC9E6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784032F3" w14:textId="77777777" w:rsidR="00214142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right w:val="nil"/>
            </w:tcBorders>
          </w:tcPr>
          <w:p w14:paraId="51EF8F89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14:paraId="6E624CF7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</w:tcPr>
          <w:p w14:paraId="4C2F8389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14142" w:rsidRPr="00501DCE" w14:paraId="007ECC5C" w14:textId="77777777" w:rsidTr="00F83CFD">
        <w:tc>
          <w:tcPr>
            <w:tcW w:w="2547" w:type="dxa"/>
          </w:tcPr>
          <w:p w14:paraId="0C5ECDF8" w14:textId="77777777" w:rsidR="00214142" w:rsidRDefault="00214142" w:rsidP="00F83CFD">
            <w:pPr>
              <w:ind w:left="589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76" w:type="dxa"/>
            <w:tcBorders>
              <w:right w:val="nil"/>
            </w:tcBorders>
          </w:tcPr>
          <w:p w14:paraId="2C10566C" w14:textId="059CA40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6</w:t>
            </w:r>
          </w:p>
        </w:tc>
        <w:tc>
          <w:tcPr>
            <w:tcW w:w="1275" w:type="dxa"/>
            <w:tcBorders>
              <w:left w:val="nil"/>
            </w:tcBorders>
          </w:tcPr>
          <w:p w14:paraId="09D030F9" w14:textId="3EF2907A" w:rsidR="00214142" w:rsidRDefault="001D0A0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3.7</w:t>
            </w:r>
            <w:r w:rsidR="0021414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</w:tcPr>
          <w:p w14:paraId="12F37BBA" w14:textId="5848F61C" w:rsidR="00214142" w:rsidRPr="00501DCE" w:rsidRDefault="00EC74C4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1</w:t>
            </w:r>
          </w:p>
        </w:tc>
        <w:tc>
          <w:tcPr>
            <w:tcW w:w="1418" w:type="dxa"/>
            <w:tcBorders>
              <w:left w:val="nil"/>
            </w:tcBorders>
          </w:tcPr>
          <w:p w14:paraId="21DE5C0C" w14:textId="41C36223" w:rsidR="00214142" w:rsidRPr="00501DCE" w:rsidRDefault="00EC74C4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2.5</w:t>
            </w:r>
            <w:r w:rsidR="0021414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0" w:type="dxa"/>
          </w:tcPr>
          <w:p w14:paraId="6A7E0B27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14142" w:rsidRPr="00501DCE" w14:paraId="4EC07094" w14:textId="77777777" w:rsidTr="00F83CFD">
        <w:tc>
          <w:tcPr>
            <w:tcW w:w="2547" w:type="dxa"/>
          </w:tcPr>
          <w:p w14:paraId="1B729C32" w14:textId="77777777" w:rsidR="00214142" w:rsidRDefault="00214142" w:rsidP="00F83CFD">
            <w:pPr>
              <w:ind w:left="589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n (Min; Max)</w:t>
            </w:r>
          </w:p>
        </w:tc>
        <w:tc>
          <w:tcPr>
            <w:tcW w:w="1276" w:type="dxa"/>
            <w:tcBorders>
              <w:right w:val="nil"/>
            </w:tcBorders>
          </w:tcPr>
          <w:p w14:paraId="16DEFB8A" w14:textId="460D5E23" w:rsidR="00214142" w:rsidRPr="00501DCE" w:rsidRDefault="001D0A0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9</w:t>
            </w:r>
          </w:p>
        </w:tc>
        <w:tc>
          <w:tcPr>
            <w:tcW w:w="1275" w:type="dxa"/>
            <w:tcBorders>
              <w:left w:val="nil"/>
            </w:tcBorders>
          </w:tcPr>
          <w:p w14:paraId="0364A628" w14:textId="79C5236E" w:rsidR="00214142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EC74C4">
              <w:rPr>
                <w:sz w:val="20"/>
                <w:szCs w:val="20"/>
                <w:lang w:val="en-US"/>
              </w:rPr>
              <w:t>9.9; 51.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</w:tcPr>
          <w:p w14:paraId="4746ED2A" w14:textId="2570A248" w:rsidR="00214142" w:rsidRPr="00501DCE" w:rsidRDefault="00EC74C4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0</w:t>
            </w:r>
          </w:p>
        </w:tc>
        <w:tc>
          <w:tcPr>
            <w:tcW w:w="1418" w:type="dxa"/>
            <w:tcBorders>
              <w:left w:val="nil"/>
            </w:tcBorders>
          </w:tcPr>
          <w:p w14:paraId="07052EED" w14:textId="4373DA35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EC74C4">
              <w:rPr>
                <w:sz w:val="20"/>
                <w:szCs w:val="20"/>
                <w:lang w:val="en-US"/>
              </w:rPr>
              <w:t>11.4</w:t>
            </w:r>
            <w:r>
              <w:rPr>
                <w:sz w:val="20"/>
                <w:szCs w:val="20"/>
                <w:lang w:val="en-US"/>
              </w:rPr>
              <w:t xml:space="preserve">; </w:t>
            </w:r>
            <w:r w:rsidR="00EC74C4">
              <w:rPr>
                <w:sz w:val="20"/>
                <w:szCs w:val="20"/>
                <w:lang w:val="en-US"/>
              </w:rPr>
              <w:t>54.</w:t>
            </w:r>
            <w:r>
              <w:rPr>
                <w:sz w:val="20"/>
                <w:szCs w:val="20"/>
                <w:lang w:val="en-US"/>
              </w:rPr>
              <w:t>0)</w:t>
            </w:r>
          </w:p>
        </w:tc>
        <w:tc>
          <w:tcPr>
            <w:tcW w:w="1270" w:type="dxa"/>
          </w:tcPr>
          <w:p w14:paraId="6CE600FA" w14:textId="412BC743" w:rsidR="00214142" w:rsidRPr="00501DCE" w:rsidRDefault="00EC74C4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</w:t>
            </w:r>
            <w:r w:rsidR="00214142">
              <w:rPr>
                <w:sz w:val="20"/>
                <w:szCs w:val="20"/>
                <w:lang w:val="en-US"/>
              </w:rPr>
              <w:t xml:space="preserve"> (b)</w:t>
            </w:r>
          </w:p>
        </w:tc>
      </w:tr>
      <w:tr w:rsidR="00214142" w:rsidRPr="00501DCE" w14:paraId="4DD24772" w14:textId="77777777" w:rsidTr="00F83CFD">
        <w:tc>
          <w:tcPr>
            <w:tcW w:w="2547" w:type="dxa"/>
          </w:tcPr>
          <w:p w14:paraId="47ABBE0C" w14:textId="77777777" w:rsidR="00214142" w:rsidRPr="00501DCE" w:rsidRDefault="00214142" w:rsidP="00F83C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minutes of apheresis</w:t>
            </w:r>
          </w:p>
        </w:tc>
        <w:tc>
          <w:tcPr>
            <w:tcW w:w="1276" w:type="dxa"/>
            <w:tcBorders>
              <w:right w:val="nil"/>
            </w:tcBorders>
          </w:tcPr>
          <w:p w14:paraId="22A6BBDC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7181B72B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right w:val="nil"/>
            </w:tcBorders>
          </w:tcPr>
          <w:p w14:paraId="185CDB11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14:paraId="3D4CEB20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</w:tcPr>
          <w:p w14:paraId="4AE4FD32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14142" w:rsidRPr="00501DCE" w14:paraId="7F02E8DF" w14:textId="77777777" w:rsidTr="00F83CFD">
        <w:tc>
          <w:tcPr>
            <w:tcW w:w="2547" w:type="dxa"/>
          </w:tcPr>
          <w:p w14:paraId="170BC9EA" w14:textId="77777777" w:rsidR="00214142" w:rsidRPr="00501DCE" w:rsidRDefault="00214142" w:rsidP="00F83CFD">
            <w:pPr>
              <w:ind w:left="589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76" w:type="dxa"/>
            <w:tcBorders>
              <w:right w:val="nil"/>
            </w:tcBorders>
          </w:tcPr>
          <w:p w14:paraId="3A4DE642" w14:textId="6B93AC7E" w:rsidR="00214142" w:rsidRPr="00501DCE" w:rsidRDefault="00EC74C4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7</w:t>
            </w:r>
          </w:p>
        </w:tc>
        <w:tc>
          <w:tcPr>
            <w:tcW w:w="1275" w:type="dxa"/>
            <w:tcBorders>
              <w:left w:val="nil"/>
            </w:tcBorders>
          </w:tcPr>
          <w:p w14:paraId="59873A0E" w14:textId="786B8AD1" w:rsidR="00214142" w:rsidRPr="00501DCE" w:rsidRDefault="00EC74C4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69</w:t>
            </w:r>
            <w:r w:rsidR="0021414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</w:tcPr>
          <w:p w14:paraId="33CB2140" w14:textId="50F04CF9" w:rsidR="00214142" w:rsidRPr="00501DCE" w:rsidRDefault="00EC74C4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6</w:t>
            </w:r>
          </w:p>
        </w:tc>
        <w:tc>
          <w:tcPr>
            <w:tcW w:w="1418" w:type="dxa"/>
            <w:tcBorders>
              <w:left w:val="nil"/>
            </w:tcBorders>
          </w:tcPr>
          <w:p w14:paraId="12C758E3" w14:textId="4859F725" w:rsidR="00214142" w:rsidRPr="00501DCE" w:rsidRDefault="00EC74C4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</w:t>
            </w:r>
            <w:r w:rsidR="0021414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0" w:type="dxa"/>
          </w:tcPr>
          <w:p w14:paraId="04A9BEA1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14142" w:rsidRPr="00501DCE" w14:paraId="528AB603" w14:textId="77777777" w:rsidTr="00F83CFD">
        <w:tc>
          <w:tcPr>
            <w:tcW w:w="2547" w:type="dxa"/>
          </w:tcPr>
          <w:p w14:paraId="2DACB0AB" w14:textId="77777777" w:rsidR="00214142" w:rsidRPr="00501DCE" w:rsidRDefault="00214142" w:rsidP="00F83CFD">
            <w:pPr>
              <w:ind w:left="589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n (Min; Max)</w:t>
            </w:r>
          </w:p>
        </w:tc>
        <w:tc>
          <w:tcPr>
            <w:tcW w:w="1276" w:type="dxa"/>
            <w:tcBorders>
              <w:right w:val="nil"/>
            </w:tcBorders>
          </w:tcPr>
          <w:p w14:paraId="55025B20" w14:textId="7690756F" w:rsidR="00214142" w:rsidRPr="00501DCE" w:rsidRDefault="00EC74C4" w:rsidP="00EC74C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8</w:t>
            </w:r>
          </w:p>
        </w:tc>
        <w:tc>
          <w:tcPr>
            <w:tcW w:w="1275" w:type="dxa"/>
            <w:tcBorders>
              <w:left w:val="nil"/>
            </w:tcBorders>
          </w:tcPr>
          <w:p w14:paraId="566EADA5" w14:textId="191AB33D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EC74C4">
              <w:rPr>
                <w:sz w:val="20"/>
                <w:szCs w:val="20"/>
                <w:lang w:val="en-US"/>
              </w:rPr>
              <w:t>135; 1000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</w:tcPr>
          <w:p w14:paraId="6F0876AB" w14:textId="7F5D8E50" w:rsidR="00214142" w:rsidRPr="00501DCE" w:rsidRDefault="00EC74C4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5</w:t>
            </w:r>
          </w:p>
        </w:tc>
        <w:tc>
          <w:tcPr>
            <w:tcW w:w="1418" w:type="dxa"/>
            <w:tcBorders>
              <w:left w:val="nil"/>
            </w:tcBorders>
          </w:tcPr>
          <w:p w14:paraId="32BD7542" w14:textId="03068621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EC74C4">
              <w:rPr>
                <w:sz w:val="20"/>
                <w:szCs w:val="20"/>
                <w:lang w:val="en-US"/>
              </w:rPr>
              <w:t>125; 495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0" w:type="dxa"/>
          </w:tcPr>
          <w:p w14:paraId="294837A0" w14:textId="41EB328F" w:rsidR="00214142" w:rsidRPr="00501DCE" w:rsidRDefault="00EC74C4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  <w:r w:rsidR="00214142">
              <w:rPr>
                <w:sz w:val="20"/>
                <w:szCs w:val="20"/>
                <w:lang w:val="en-US"/>
              </w:rPr>
              <w:t>4 (b)</w:t>
            </w:r>
          </w:p>
        </w:tc>
      </w:tr>
      <w:tr w:rsidR="00214142" w:rsidRPr="00391E6A" w14:paraId="5F99C18D" w14:textId="77777777" w:rsidTr="00F83CFD">
        <w:tc>
          <w:tcPr>
            <w:tcW w:w="2547" w:type="dxa"/>
          </w:tcPr>
          <w:p w14:paraId="2E757678" w14:textId="77777777" w:rsidR="00214142" w:rsidRPr="00501DCE" w:rsidRDefault="00214142" w:rsidP="00F83C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4+ cells, total (x10</w:t>
            </w:r>
            <w:r w:rsidRPr="00673D4B">
              <w:rPr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 xml:space="preserve"> cells/kg)</w:t>
            </w:r>
          </w:p>
        </w:tc>
        <w:tc>
          <w:tcPr>
            <w:tcW w:w="1276" w:type="dxa"/>
            <w:tcBorders>
              <w:right w:val="nil"/>
            </w:tcBorders>
          </w:tcPr>
          <w:p w14:paraId="6B4EAA37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43E4EAE7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right w:val="nil"/>
            </w:tcBorders>
          </w:tcPr>
          <w:p w14:paraId="4014818D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14:paraId="6DBACBB2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</w:tcPr>
          <w:p w14:paraId="322564D3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14142" w:rsidRPr="00501DCE" w14:paraId="33FEA0DD" w14:textId="77777777" w:rsidTr="00F83CFD">
        <w:tc>
          <w:tcPr>
            <w:tcW w:w="2547" w:type="dxa"/>
          </w:tcPr>
          <w:p w14:paraId="28A32254" w14:textId="77777777" w:rsidR="00214142" w:rsidRPr="00501DCE" w:rsidRDefault="00214142" w:rsidP="00F83CFD">
            <w:pPr>
              <w:ind w:left="589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76" w:type="dxa"/>
            <w:tcBorders>
              <w:right w:val="nil"/>
            </w:tcBorders>
          </w:tcPr>
          <w:p w14:paraId="1568BDC5" w14:textId="2CF6822A" w:rsidR="00214142" w:rsidRPr="00501DCE" w:rsidRDefault="00EC74C4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9</w:t>
            </w:r>
          </w:p>
        </w:tc>
        <w:tc>
          <w:tcPr>
            <w:tcW w:w="1275" w:type="dxa"/>
            <w:tcBorders>
              <w:left w:val="nil"/>
            </w:tcBorders>
          </w:tcPr>
          <w:p w14:paraId="6E44EC74" w14:textId="7782A85F" w:rsidR="00214142" w:rsidRPr="00501DCE" w:rsidRDefault="00EC74C4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.7</w:t>
            </w:r>
            <w:r w:rsidR="0021414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</w:tcPr>
          <w:p w14:paraId="65301FB1" w14:textId="7E390177" w:rsidR="00214142" w:rsidRPr="00501DCE" w:rsidRDefault="00EC74C4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</w:t>
            </w:r>
          </w:p>
        </w:tc>
        <w:tc>
          <w:tcPr>
            <w:tcW w:w="1418" w:type="dxa"/>
            <w:tcBorders>
              <w:left w:val="nil"/>
            </w:tcBorders>
          </w:tcPr>
          <w:p w14:paraId="023CA564" w14:textId="7D8E0483" w:rsidR="00214142" w:rsidRPr="00501DCE" w:rsidRDefault="00EC74C4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.9</w:t>
            </w:r>
            <w:r w:rsidR="0021414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0" w:type="dxa"/>
          </w:tcPr>
          <w:p w14:paraId="6BA1A9DE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14142" w:rsidRPr="00501DCE" w14:paraId="7919D2E0" w14:textId="77777777" w:rsidTr="00F83CFD">
        <w:tc>
          <w:tcPr>
            <w:tcW w:w="2547" w:type="dxa"/>
          </w:tcPr>
          <w:p w14:paraId="4A6E0864" w14:textId="77777777" w:rsidR="00214142" w:rsidRPr="00501DCE" w:rsidRDefault="00214142" w:rsidP="00F83CFD">
            <w:pPr>
              <w:ind w:left="589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n (Min; Max)</w:t>
            </w:r>
          </w:p>
        </w:tc>
        <w:tc>
          <w:tcPr>
            <w:tcW w:w="1276" w:type="dxa"/>
            <w:tcBorders>
              <w:right w:val="nil"/>
            </w:tcBorders>
          </w:tcPr>
          <w:p w14:paraId="7A44B074" w14:textId="03B6C668" w:rsidR="00214142" w:rsidRPr="00501DCE" w:rsidRDefault="00EC74C4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</w:t>
            </w:r>
          </w:p>
        </w:tc>
        <w:tc>
          <w:tcPr>
            <w:tcW w:w="1275" w:type="dxa"/>
            <w:tcBorders>
              <w:left w:val="nil"/>
            </w:tcBorders>
          </w:tcPr>
          <w:p w14:paraId="383240F6" w14:textId="05D9B382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EC74C4">
              <w:rPr>
                <w:sz w:val="20"/>
                <w:szCs w:val="20"/>
                <w:lang w:val="en-US"/>
              </w:rPr>
              <w:t>2.1; 16.7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</w:tcPr>
          <w:p w14:paraId="7AF2E9B7" w14:textId="012E8EBB" w:rsidR="00214142" w:rsidRPr="00501DCE" w:rsidRDefault="00EC74C4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</w:t>
            </w:r>
          </w:p>
        </w:tc>
        <w:tc>
          <w:tcPr>
            <w:tcW w:w="1418" w:type="dxa"/>
            <w:tcBorders>
              <w:left w:val="nil"/>
            </w:tcBorders>
          </w:tcPr>
          <w:p w14:paraId="53FD1534" w14:textId="1AF43A35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EC74C4">
              <w:rPr>
                <w:sz w:val="20"/>
                <w:szCs w:val="20"/>
                <w:lang w:val="en-US"/>
              </w:rPr>
              <w:t>1.8; 13.8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0" w:type="dxa"/>
          </w:tcPr>
          <w:p w14:paraId="2F235252" w14:textId="61E07B82" w:rsidR="00214142" w:rsidRPr="00501DCE" w:rsidRDefault="00EC74C4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  <w:r w:rsidR="00214142">
              <w:rPr>
                <w:sz w:val="20"/>
                <w:szCs w:val="20"/>
                <w:lang w:val="en-US"/>
              </w:rPr>
              <w:t xml:space="preserve"> (b)</w:t>
            </w:r>
          </w:p>
        </w:tc>
      </w:tr>
      <w:tr w:rsidR="00214142" w:rsidRPr="00391E6A" w14:paraId="05104F58" w14:textId="77777777" w:rsidTr="00F83CFD">
        <w:tc>
          <w:tcPr>
            <w:tcW w:w="2547" w:type="dxa"/>
          </w:tcPr>
          <w:p w14:paraId="6EBBD954" w14:textId="77777777" w:rsidR="00214142" w:rsidRPr="00501DCE" w:rsidRDefault="00214142" w:rsidP="00F83C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4+ cells, first apheresis (x10</w:t>
            </w:r>
            <w:r w:rsidRPr="00673D4B">
              <w:rPr>
                <w:sz w:val="20"/>
                <w:szCs w:val="20"/>
                <w:vertAlign w:val="superscript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 xml:space="preserve"> cells/kg)</w:t>
            </w:r>
          </w:p>
        </w:tc>
        <w:tc>
          <w:tcPr>
            <w:tcW w:w="1276" w:type="dxa"/>
            <w:tcBorders>
              <w:right w:val="nil"/>
            </w:tcBorders>
          </w:tcPr>
          <w:p w14:paraId="378D5265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left w:val="nil"/>
            </w:tcBorders>
          </w:tcPr>
          <w:p w14:paraId="439EAF4E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right w:val="nil"/>
            </w:tcBorders>
          </w:tcPr>
          <w:p w14:paraId="39B8092B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</w:tcBorders>
          </w:tcPr>
          <w:p w14:paraId="64449B8C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0" w:type="dxa"/>
          </w:tcPr>
          <w:p w14:paraId="37103D66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14142" w:rsidRPr="00501DCE" w14:paraId="680324A7" w14:textId="77777777" w:rsidTr="00F83CFD">
        <w:tc>
          <w:tcPr>
            <w:tcW w:w="2547" w:type="dxa"/>
          </w:tcPr>
          <w:p w14:paraId="5DC09BEA" w14:textId="77777777" w:rsidR="00214142" w:rsidRPr="00501DCE" w:rsidRDefault="00214142" w:rsidP="00F83CFD">
            <w:pPr>
              <w:ind w:left="589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76" w:type="dxa"/>
            <w:tcBorders>
              <w:right w:val="nil"/>
            </w:tcBorders>
          </w:tcPr>
          <w:p w14:paraId="412A3BA5" w14:textId="2350650B" w:rsidR="00214142" w:rsidRPr="00501DCE" w:rsidRDefault="00EC74C4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</w:t>
            </w:r>
          </w:p>
        </w:tc>
        <w:tc>
          <w:tcPr>
            <w:tcW w:w="1275" w:type="dxa"/>
            <w:tcBorders>
              <w:left w:val="nil"/>
            </w:tcBorders>
          </w:tcPr>
          <w:p w14:paraId="0C3F0867" w14:textId="71950B9A" w:rsidR="00214142" w:rsidRPr="00501DCE" w:rsidRDefault="00EC74C4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.6</w:t>
            </w:r>
            <w:r w:rsidR="0021414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</w:tcPr>
          <w:p w14:paraId="69321AA0" w14:textId="259157B3" w:rsidR="00214142" w:rsidRPr="00501DCE" w:rsidRDefault="00EC74C4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</w:t>
            </w:r>
          </w:p>
        </w:tc>
        <w:tc>
          <w:tcPr>
            <w:tcW w:w="1418" w:type="dxa"/>
            <w:tcBorders>
              <w:left w:val="nil"/>
            </w:tcBorders>
          </w:tcPr>
          <w:p w14:paraId="423469B4" w14:textId="55982705" w:rsidR="00214142" w:rsidRPr="00501DCE" w:rsidRDefault="00EC74C4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4.5</w:t>
            </w:r>
            <w:r w:rsidR="0021414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0" w:type="dxa"/>
          </w:tcPr>
          <w:p w14:paraId="6FC808B6" w14:textId="77777777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14142" w:rsidRPr="00501DCE" w14:paraId="4F0DF590" w14:textId="77777777" w:rsidTr="00F83CFD">
        <w:tc>
          <w:tcPr>
            <w:tcW w:w="2547" w:type="dxa"/>
          </w:tcPr>
          <w:p w14:paraId="5BA2024B" w14:textId="77777777" w:rsidR="00214142" w:rsidRPr="00501DCE" w:rsidRDefault="00214142" w:rsidP="00F83CFD">
            <w:pPr>
              <w:ind w:left="589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dian (Min; Max)</w:t>
            </w:r>
          </w:p>
        </w:tc>
        <w:tc>
          <w:tcPr>
            <w:tcW w:w="1276" w:type="dxa"/>
            <w:tcBorders>
              <w:right w:val="nil"/>
            </w:tcBorders>
          </w:tcPr>
          <w:p w14:paraId="713ED91A" w14:textId="5B438484" w:rsidR="00214142" w:rsidRPr="00501DCE" w:rsidRDefault="00EC74C4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1275" w:type="dxa"/>
            <w:tcBorders>
              <w:left w:val="nil"/>
            </w:tcBorders>
          </w:tcPr>
          <w:p w14:paraId="131B9CD4" w14:textId="3763C2B5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EC74C4">
              <w:rPr>
                <w:sz w:val="20"/>
                <w:szCs w:val="20"/>
                <w:lang w:val="en-US"/>
              </w:rPr>
              <w:t>1.0; 12.2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</w:tcPr>
          <w:p w14:paraId="255C3786" w14:textId="58965D20" w:rsidR="00214142" w:rsidRPr="00501DCE" w:rsidRDefault="00EC74C4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1418" w:type="dxa"/>
            <w:tcBorders>
              <w:left w:val="nil"/>
            </w:tcBorders>
          </w:tcPr>
          <w:p w14:paraId="5DCAE698" w14:textId="61981D3D" w:rsidR="00214142" w:rsidRPr="00501DCE" w:rsidRDefault="00214142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="00EC74C4">
              <w:rPr>
                <w:sz w:val="20"/>
                <w:szCs w:val="20"/>
                <w:lang w:val="en-US"/>
              </w:rPr>
              <w:t>0.9; 13.8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270" w:type="dxa"/>
          </w:tcPr>
          <w:p w14:paraId="4BFD4A08" w14:textId="4CA2B2D1" w:rsidR="00214142" w:rsidRPr="00501DCE" w:rsidRDefault="00EC74C4" w:rsidP="00F83CF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</w:t>
            </w:r>
            <w:r w:rsidR="00214142">
              <w:rPr>
                <w:sz w:val="20"/>
                <w:szCs w:val="20"/>
                <w:lang w:val="en-US"/>
              </w:rPr>
              <w:t xml:space="preserve"> (b)</w:t>
            </w:r>
          </w:p>
        </w:tc>
      </w:tr>
    </w:tbl>
    <w:p w14:paraId="620019DA" w14:textId="7F94C818" w:rsidR="00B9127F" w:rsidRPr="00F23141" w:rsidRDefault="00EC74C4" w:rsidP="00F23141">
      <w:pPr>
        <w:rPr>
          <w:lang w:val="en-US"/>
        </w:rPr>
      </w:pPr>
      <w:r>
        <w:rPr>
          <w:lang w:val="en-US"/>
        </w:rPr>
        <w:t>(b) Wilcoxon Rank Sum</w:t>
      </w:r>
    </w:p>
    <w:sectPr w:rsidR="00B9127F" w:rsidRPr="00F23141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19E6A1" w14:textId="77777777" w:rsidR="00673CFF" w:rsidRDefault="00673CFF" w:rsidP="000505BC">
      <w:pPr>
        <w:spacing w:after="0" w:line="240" w:lineRule="auto"/>
      </w:pPr>
      <w:r>
        <w:separator/>
      </w:r>
    </w:p>
  </w:endnote>
  <w:endnote w:type="continuationSeparator" w:id="0">
    <w:p w14:paraId="04D62F8B" w14:textId="77777777" w:rsidR="00673CFF" w:rsidRDefault="00673CFF" w:rsidP="000505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602268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B5EB77" w14:textId="29DBBF5E" w:rsidR="000505BC" w:rsidRDefault="000505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91E6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86792F5" w14:textId="77777777" w:rsidR="000505BC" w:rsidRDefault="000505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0E9DAF" w14:textId="77777777" w:rsidR="00673CFF" w:rsidRDefault="00673CFF" w:rsidP="000505BC">
      <w:pPr>
        <w:spacing w:after="0" w:line="240" w:lineRule="auto"/>
      </w:pPr>
      <w:r>
        <w:separator/>
      </w:r>
    </w:p>
  </w:footnote>
  <w:footnote w:type="continuationSeparator" w:id="0">
    <w:p w14:paraId="1F57C21F" w14:textId="77777777" w:rsidR="00673CFF" w:rsidRDefault="00673CFF" w:rsidP="000505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0B97"/>
    <w:rsid w:val="000505BC"/>
    <w:rsid w:val="00096A9D"/>
    <w:rsid w:val="00196EBD"/>
    <w:rsid w:val="001D0A02"/>
    <w:rsid w:val="001D7948"/>
    <w:rsid w:val="00214142"/>
    <w:rsid w:val="002D61BB"/>
    <w:rsid w:val="003751E6"/>
    <w:rsid w:val="00391E6A"/>
    <w:rsid w:val="004458E1"/>
    <w:rsid w:val="00662E45"/>
    <w:rsid w:val="00673CFF"/>
    <w:rsid w:val="006B3255"/>
    <w:rsid w:val="007430AF"/>
    <w:rsid w:val="007471FF"/>
    <w:rsid w:val="007E0B97"/>
    <w:rsid w:val="00A417D5"/>
    <w:rsid w:val="00A521BB"/>
    <w:rsid w:val="00B9127F"/>
    <w:rsid w:val="00B93F9C"/>
    <w:rsid w:val="00CE4308"/>
    <w:rsid w:val="00D02F26"/>
    <w:rsid w:val="00DB656B"/>
    <w:rsid w:val="00EC74C4"/>
    <w:rsid w:val="00F035F9"/>
    <w:rsid w:val="00F23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C0B8E"/>
  <w15:chartTrackingRefBased/>
  <w15:docId w15:val="{3CC3FA0B-623B-4AD7-8CD3-132EAC001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0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E0B9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96A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6A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6A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6A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6A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A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A9D"/>
    <w:rPr>
      <w:rFonts w:ascii="Segoe UI" w:hAnsi="Segoe UI" w:cs="Segoe UI"/>
      <w:sz w:val="18"/>
      <w:szCs w:val="18"/>
    </w:rPr>
  </w:style>
  <w:style w:type="paragraph" w:customStyle="1" w:styleId="xmsonormal">
    <w:name w:val="x_msonormal"/>
    <w:basedOn w:val="Normal"/>
    <w:rsid w:val="00A417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xmsocommentreference">
    <w:name w:val="x_msocommentreference"/>
    <w:basedOn w:val="DefaultParagraphFont"/>
    <w:rsid w:val="00A417D5"/>
  </w:style>
  <w:style w:type="character" w:styleId="Hyperlink">
    <w:name w:val="Hyperlink"/>
    <w:basedOn w:val="DefaultParagraphFont"/>
    <w:uiPriority w:val="99"/>
    <w:semiHidden/>
    <w:unhideWhenUsed/>
    <w:rsid w:val="00A417D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505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05BC"/>
  </w:style>
  <w:style w:type="paragraph" w:styleId="Footer">
    <w:name w:val="footer"/>
    <w:basedOn w:val="Normal"/>
    <w:link w:val="FooterChar"/>
    <w:uiPriority w:val="99"/>
    <w:unhideWhenUsed/>
    <w:rsid w:val="000505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05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946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B34E79-57C7-4F5D-A87D-12F3B8F564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3</Pages>
  <Words>463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Spiegel</dc:creator>
  <cp:keywords/>
  <dc:description/>
  <cp:lastModifiedBy>Katrin Spiegel</cp:lastModifiedBy>
  <cp:revision>8</cp:revision>
  <dcterms:created xsi:type="dcterms:W3CDTF">2017-02-14T06:48:00Z</dcterms:created>
  <dcterms:modified xsi:type="dcterms:W3CDTF">2018-03-08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cytotherapy</vt:lpwstr>
  </property>
  <property fmtid="{D5CDD505-2E9C-101B-9397-08002B2CF9AE}" pid="11" name="Mendeley Recent Style Name 4_1">
    <vt:lpwstr>Cytotherap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